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245A" w:rsidRDefault="0070245A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noProof/>
          <w:sz w:val="28"/>
          <w:szCs w:val="28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2" o:spid="_x0000_s1029" type="#_x0000_t75" style="position:absolute;margin-left:307.05pt;margin-top:-47.6pt;width:41.05pt;height:54.45pt;z-index:251657216;visibility:visible">
            <v:imagedata r:id="rId7" o:title=""/>
          </v:shape>
        </w:pict>
      </w:r>
      <w:r>
        <w:rPr>
          <w:rFonts w:ascii="Arial" w:hAnsi="Arial" w:cs="Arial"/>
          <w:b/>
          <w:noProof/>
          <w:sz w:val="28"/>
          <w:szCs w:val="28"/>
        </w:rPr>
        <w:pict>
          <v:shape id="Picture 1" o:spid="_x0000_s1028" type="#_x0000_t75" style="position:absolute;margin-left:-39.2pt;margin-top:-47.6pt;width:113.55pt;height:40.05pt;z-index:251658240;visibility:visible">
            <v:imagedata r:id="rId8" o:title=""/>
          </v:shape>
        </w:pict>
      </w:r>
      <w:r>
        <w:rPr>
          <w:rFonts w:ascii="Arial" w:hAnsi="Arial" w:cs="Arial"/>
          <w:b/>
          <w:sz w:val="28"/>
          <w:szCs w:val="28"/>
        </w:rPr>
        <w:t xml:space="preserve">                         STREET FOOD STUDY         </w:t>
      </w:r>
    </w:p>
    <w:p w:rsidR="00E253A4" w:rsidRDefault="00B63B61">
      <w:pPr>
        <w:rPr>
          <w:rFonts w:ascii="Arial" w:hAnsi="Arial" w:cs="Arial"/>
          <w:b/>
          <w:sz w:val="28"/>
          <w:szCs w:val="28"/>
        </w:rPr>
      </w:pPr>
      <w:r w:rsidRPr="00F8123A">
        <w:rPr>
          <w:rFonts w:ascii="Arial" w:hAnsi="Arial" w:cs="Arial"/>
          <w:b/>
          <w:sz w:val="28"/>
          <w:szCs w:val="28"/>
        </w:rPr>
        <w:t>Observation</w:t>
      </w:r>
      <w:r>
        <w:rPr>
          <w:rFonts w:ascii="Arial" w:hAnsi="Arial" w:cs="Arial"/>
          <w:b/>
          <w:sz w:val="28"/>
          <w:szCs w:val="28"/>
        </w:rPr>
        <w:t>al Checklist Street</w:t>
      </w:r>
      <w:r w:rsidR="00566C9D">
        <w:rPr>
          <w:rFonts w:ascii="Arial" w:hAnsi="Arial" w:cs="Arial"/>
          <w:b/>
          <w:sz w:val="28"/>
          <w:szCs w:val="28"/>
        </w:rPr>
        <w:t>-</w:t>
      </w:r>
      <w:r>
        <w:rPr>
          <w:rFonts w:ascii="Arial" w:hAnsi="Arial" w:cs="Arial"/>
          <w:b/>
          <w:sz w:val="28"/>
          <w:szCs w:val="28"/>
        </w:rPr>
        <w:t>Food Vendors</w:t>
      </w:r>
      <w:r w:rsidR="00051583">
        <w:rPr>
          <w:rFonts w:ascii="Arial" w:hAnsi="Arial" w:cs="Arial"/>
          <w:b/>
          <w:sz w:val="28"/>
          <w:szCs w:val="28"/>
        </w:rPr>
        <w:t xml:space="preserve"> (ADDENDUM B)</w:t>
      </w:r>
      <w:r w:rsidR="0070245A">
        <w:rPr>
          <w:rFonts w:ascii="Arial" w:hAnsi="Arial" w:cs="Arial"/>
          <w:b/>
          <w:sz w:val="28"/>
          <w:szCs w:val="28"/>
        </w:rPr>
        <w:t xml:space="preserve">         </w:t>
      </w:r>
    </w:p>
    <w:tbl>
      <w:tblPr>
        <w:tblW w:w="9738" w:type="dxa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56"/>
        <w:gridCol w:w="2719"/>
        <w:gridCol w:w="549"/>
        <w:gridCol w:w="585"/>
        <w:gridCol w:w="567"/>
        <w:gridCol w:w="425"/>
        <w:gridCol w:w="142"/>
        <w:gridCol w:w="567"/>
        <w:gridCol w:w="460"/>
        <w:gridCol w:w="76"/>
        <w:gridCol w:w="76"/>
        <w:gridCol w:w="366"/>
        <w:gridCol w:w="367"/>
        <w:gridCol w:w="366"/>
        <w:gridCol w:w="367"/>
        <w:gridCol w:w="367"/>
        <w:gridCol w:w="425"/>
        <w:gridCol w:w="425"/>
        <w:gridCol w:w="133"/>
      </w:tblGrid>
      <w:tr w:rsidR="00B63B61" w:rsidRPr="0070245A" w:rsidTr="0071143F">
        <w:trPr>
          <w:cantSplit/>
          <w:trHeight w:val="328"/>
          <w:jc w:val="center"/>
        </w:trPr>
        <w:tc>
          <w:tcPr>
            <w:tcW w:w="6770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B63B61" w:rsidRPr="00B7723D" w:rsidRDefault="00B63B61" w:rsidP="0071143F">
            <w:pPr>
              <w:pStyle w:val="Heading1"/>
              <w:ind w:left="192"/>
              <w:rPr>
                <w:rFonts w:cs="Arial"/>
                <w:sz w:val="20"/>
                <w:lang w:eastAsia="en-US"/>
              </w:rPr>
            </w:pPr>
            <w:r w:rsidRPr="00B7723D">
              <w:rPr>
                <w:lang w:eastAsia="en-US"/>
              </w:rPr>
              <w:t>SECTION A: General</w:t>
            </w:r>
            <w:r w:rsidRPr="00B7723D">
              <w:rPr>
                <w:sz w:val="16"/>
                <w:szCs w:val="24"/>
                <w:lang w:eastAsia="en-US"/>
              </w:rPr>
              <w:t xml:space="preserve"> </w:t>
            </w:r>
          </w:p>
        </w:tc>
        <w:tc>
          <w:tcPr>
            <w:tcW w:w="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63B61" w:rsidRPr="00B7723D" w:rsidRDefault="00B63B61" w:rsidP="0071143F">
            <w:pPr>
              <w:pStyle w:val="Heading1"/>
              <w:rPr>
                <w:lang w:eastAsia="en-US"/>
              </w:rPr>
            </w:pPr>
          </w:p>
        </w:tc>
        <w:tc>
          <w:tcPr>
            <w:tcW w:w="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63B61" w:rsidRPr="00B7723D" w:rsidRDefault="00B63B61" w:rsidP="0071143F">
            <w:pPr>
              <w:pStyle w:val="Heading1"/>
              <w:rPr>
                <w:lang w:eastAsia="en-US"/>
              </w:rPr>
            </w:pPr>
          </w:p>
        </w:tc>
        <w:tc>
          <w:tcPr>
            <w:tcW w:w="2816" w:type="dxa"/>
            <w:gridSpan w:val="8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63B61" w:rsidRPr="0070245A" w:rsidRDefault="00B63B61" w:rsidP="0071143F">
            <w:pPr>
              <w:jc w:val="center"/>
              <w:rPr>
                <w:rFonts w:ascii="Comic Sans MS" w:hAnsi="Comic Sans MS"/>
              </w:rPr>
            </w:pPr>
            <w:r w:rsidRPr="0070245A">
              <w:rPr>
                <w:rFonts w:ascii="Arial Narrow" w:hAnsi="Arial Narrow" w:cs="Arial"/>
                <w:bCs/>
                <w:i/>
                <w:iCs/>
              </w:rPr>
              <w:t>Office</w:t>
            </w:r>
            <w:r w:rsidRPr="0070245A">
              <w:t xml:space="preserve"> </w:t>
            </w:r>
            <w:r w:rsidRPr="0070245A">
              <w:rPr>
                <w:rFonts w:ascii="Arial Narrow" w:hAnsi="Arial Narrow" w:cs="Arial"/>
                <w:bCs/>
                <w:i/>
                <w:iCs/>
              </w:rPr>
              <w:t>use</w:t>
            </w:r>
          </w:p>
        </w:tc>
      </w:tr>
      <w:tr w:rsidR="00B63B61" w:rsidRPr="0070245A" w:rsidTr="0071143F">
        <w:trPr>
          <w:cantSplit/>
          <w:trHeight w:val="57"/>
          <w:jc w:val="center"/>
        </w:trPr>
        <w:tc>
          <w:tcPr>
            <w:tcW w:w="6770" w:type="dxa"/>
            <w:gridSpan w:val="9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B63B61" w:rsidRPr="00B7723D" w:rsidRDefault="00B63B61" w:rsidP="0071143F">
            <w:pPr>
              <w:pStyle w:val="Footer"/>
              <w:tabs>
                <w:tab w:val="clear" w:pos="4320"/>
                <w:tab w:val="clear" w:pos="8640"/>
              </w:tabs>
              <w:rPr>
                <w:rFonts w:ascii="Arial Narrow" w:hAnsi="Arial Narrow" w:cs="Arial"/>
                <w:b/>
                <w:sz w:val="6"/>
                <w:szCs w:val="6"/>
                <w:lang w:eastAsia="en-US"/>
              </w:rPr>
            </w:pPr>
          </w:p>
        </w:tc>
        <w:tc>
          <w:tcPr>
            <w:tcW w:w="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  <w:b/>
                <w:sz w:val="6"/>
                <w:szCs w:val="6"/>
              </w:rPr>
            </w:pPr>
          </w:p>
        </w:tc>
        <w:tc>
          <w:tcPr>
            <w:tcW w:w="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  <w:b/>
                <w:sz w:val="6"/>
                <w:szCs w:val="6"/>
              </w:rPr>
            </w:pPr>
          </w:p>
        </w:tc>
        <w:tc>
          <w:tcPr>
            <w:tcW w:w="2816" w:type="dxa"/>
            <w:gridSpan w:val="8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B63B61" w:rsidRPr="0070245A" w:rsidRDefault="00B63B61" w:rsidP="0071143F">
            <w:pPr>
              <w:jc w:val="center"/>
              <w:rPr>
                <w:rFonts w:ascii="Arial Narrow" w:hAnsi="Arial Narrow" w:cs="Arial"/>
                <w:b/>
                <w:sz w:val="6"/>
                <w:szCs w:val="6"/>
              </w:rPr>
            </w:pPr>
          </w:p>
        </w:tc>
      </w:tr>
      <w:tr w:rsidR="00B63B61" w:rsidRPr="0070245A" w:rsidTr="00566C9D">
        <w:trPr>
          <w:cantSplit/>
          <w:trHeight w:hRule="exact" w:val="284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B63B61" w:rsidRPr="00566C9D" w:rsidRDefault="00B63B61" w:rsidP="00566C9D">
            <w:pPr>
              <w:ind w:firstLine="192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566C9D">
              <w:rPr>
                <w:rFonts w:ascii="Arial Narrow" w:hAnsi="Arial Narrow" w:cs="Arial"/>
                <w:sz w:val="20"/>
                <w:szCs w:val="20"/>
              </w:rPr>
              <w:t xml:space="preserve">ID/study number </w:t>
            </w: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tcBorders>
              <w:left w:val="nil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B63B61" w:rsidRPr="0070245A" w:rsidTr="00566C9D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B63B61" w:rsidRPr="0070245A" w:rsidRDefault="00B63B61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2D2D1C" w:rsidRPr="0070245A" w:rsidTr="00566C9D">
        <w:trPr>
          <w:cantSplit/>
          <w:trHeight w:hRule="exact" w:val="28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D2D1C" w:rsidRPr="00EB1D1D" w:rsidRDefault="00566C9D" w:rsidP="0071143F">
            <w:pPr>
              <w:ind w:left="618" w:hanging="426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3C2A05">
              <w:rPr>
                <w:rFonts w:ascii="Arial Narrow" w:hAnsi="Arial Narrow" w:cs="Arial"/>
                <w:sz w:val="20"/>
                <w:szCs w:val="20"/>
              </w:rPr>
              <w:t>1. Location: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tabs>
                <w:tab w:val="left" w:pos="435"/>
              </w:tabs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tabs>
                <w:tab w:val="left" w:pos="435"/>
              </w:tabs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lef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2D2D1C" w:rsidRPr="0070245A" w:rsidRDefault="002D2D1C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566C9D" w:rsidRPr="0070245A" w:rsidTr="00566C9D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566C9D" w:rsidRPr="00AF7213" w:rsidRDefault="00566C9D" w:rsidP="003A46B4">
            <w:pPr>
              <w:pStyle w:val="Footer"/>
              <w:tabs>
                <w:tab w:val="clear" w:pos="4320"/>
                <w:tab w:val="clear" w:pos="8640"/>
              </w:tabs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jc w:val="center"/>
              <w:rPr>
                <w:rFonts w:ascii="Arial Narrow" w:hAnsi="Arial Narrow" w:cs="Arial"/>
                <w:sz w:val="6"/>
                <w:szCs w:val="6"/>
              </w:rPr>
            </w:pPr>
          </w:p>
        </w:tc>
      </w:tr>
      <w:tr w:rsidR="002D2D1C" w:rsidRPr="0070245A" w:rsidTr="002D2D1C">
        <w:trPr>
          <w:cantSplit/>
          <w:trHeight w:hRule="exact" w:val="284"/>
          <w:jc w:val="center"/>
        </w:trPr>
        <w:tc>
          <w:tcPr>
            <w:tcW w:w="3475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D2D1C" w:rsidRPr="003C2A05" w:rsidRDefault="002D2D1C" w:rsidP="00566C9D">
            <w:pPr>
              <w:ind w:left="618" w:hanging="426"/>
              <w:rPr>
                <w:rFonts w:ascii="Arial Narrow" w:hAnsi="Arial Narrow" w:cs="Arial"/>
                <w:sz w:val="20"/>
                <w:szCs w:val="20"/>
              </w:rPr>
            </w:pPr>
            <w:r w:rsidRPr="003C2A05">
              <w:rPr>
                <w:rFonts w:ascii="Arial Narrow" w:hAnsi="Arial Narrow" w:cs="Arial"/>
                <w:sz w:val="20"/>
                <w:szCs w:val="20"/>
              </w:rPr>
              <w:t>2. Date: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3C2A05" w:rsidRDefault="002D2D1C" w:rsidP="0071143F">
            <w:pPr>
              <w:tabs>
                <w:tab w:val="left" w:pos="435"/>
              </w:tabs>
              <w:jc w:val="center"/>
              <w:rPr>
                <w:rFonts w:ascii="Arial Narrow" w:hAnsi="Arial Narrow" w:cs="Arial"/>
                <w:color w:val="808080"/>
                <w:sz w:val="20"/>
                <w:szCs w:val="20"/>
              </w:rPr>
            </w:pPr>
            <w:r w:rsidRPr="003C2A05">
              <w:rPr>
                <w:rFonts w:ascii="Arial Narrow" w:hAnsi="Arial Narrow" w:cs="Arial"/>
                <w:color w:val="808080"/>
                <w:sz w:val="20"/>
                <w:szCs w:val="20"/>
              </w:rPr>
              <w:t>D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3C2A05" w:rsidRDefault="002D2D1C" w:rsidP="0071143F">
            <w:pPr>
              <w:tabs>
                <w:tab w:val="left" w:pos="435"/>
              </w:tabs>
              <w:jc w:val="center"/>
              <w:rPr>
                <w:rFonts w:ascii="Arial Narrow" w:hAnsi="Arial Narrow" w:cs="Arial"/>
                <w:color w:val="808080"/>
                <w:sz w:val="20"/>
                <w:szCs w:val="20"/>
              </w:rPr>
            </w:pPr>
            <w:r w:rsidRPr="003C2A05">
              <w:rPr>
                <w:rFonts w:ascii="Arial Narrow" w:hAnsi="Arial Narrow" w:cs="Arial"/>
                <w:color w:val="808080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3C2A05" w:rsidRDefault="002D2D1C" w:rsidP="0071143F">
            <w:pPr>
              <w:tabs>
                <w:tab w:val="left" w:pos="435"/>
              </w:tabs>
              <w:jc w:val="center"/>
              <w:rPr>
                <w:rFonts w:ascii="Arial Narrow" w:hAnsi="Arial Narrow" w:cs="Arial"/>
                <w:color w:val="808080"/>
                <w:sz w:val="20"/>
                <w:szCs w:val="20"/>
              </w:rPr>
            </w:pPr>
            <w:r w:rsidRPr="003C2A05">
              <w:rPr>
                <w:rFonts w:ascii="Arial Narrow" w:hAnsi="Arial Narrow" w:cs="Arial"/>
                <w:color w:val="808080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3C2A05" w:rsidRDefault="002D2D1C" w:rsidP="0071143F">
            <w:pPr>
              <w:tabs>
                <w:tab w:val="left" w:pos="435"/>
              </w:tabs>
              <w:jc w:val="center"/>
              <w:rPr>
                <w:rFonts w:ascii="Arial Narrow" w:hAnsi="Arial Narrow" w:cs="Arial"/>
                <w:color w:val="808080"/>
                <w:sz w:val="20"/>
                <w:szCs w:val="20"/>
              </w:rPr>
            </w:pPr>
            <w:r w:rsidRPr="003C2A05">
              <w:rPr>
                <w:rFonts w:ascii="Arial Narrow" w:hAnsi="Arial Narrow" w:cs="Arial"/>
                <w:color w:val="80808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3A46B4" w:rsidRDefault="002D2D1C" w:rsidP="0071143F">
            <w:pPr>
              <w:tabs>
                <w:tab w:val="left" w:pos="435"/>
              </w:tabs>
              <w:jc w:val="center"/>
              <w:rPr>
                <w:rFonts w:ascii="Arial Narrow" w:hAnsi="Arial Narrow" w:cs="Arial"/>
                <w:color w:val="808080"/>
              </w:rPr>
            </w:pPr>
            <w:r w:rsidRPr="003A46B4">
              <w:rPr>
                <w:rFonts w:ascii="Arial Narrow" w:hAnsi="Arial Narrow" w:cs="Arial"/>
                <w:color w:val="808080"/>
              </w:rPr>
              <w:t>Y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3A46B4" w:rsidRDefault="002D2D1C" w:rsidP="0071143F">
            <w:pPr>
              <w:tabs>
                <w:tab w:val="left" w:pos="435"/>
              </w:tabs>
              <w:jc w:val="center"/>
              <w:rPr>
                <w:rFonts w:ascii="Arial Narrow" w:hAnsi="Arial Narrow" w:cs="Arial"/>
                <w:color w:val="808080"/>
              </w:rPr>
            </w:pPr>
            <w:r w:rsidRPr="003A46B4">
              <w:rPr>
                <w:rFonts w:ascii="Arial Narrow" w:hAnsi="Arial Narrow" w:cs="Arial"/>
                <w:color w:val="808080"/>
              </w:rPr>
              <w:t>Y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2D2D1C" w:rsidRPr="0070245A" w:rsidRDefault="002D2D1C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566C9D" w:rsidRPr="0070245A" w:rsidTr="00566C9D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566C9D" w:rsidRPr="003C2A05" w:rsidRDefault="00566C9D" w:rsidP="003A46B4">
            <w:pPr>
              <w:pStyle w:val="Footer"/>
              <w:tabs>
                <w:tab w:val="clear" w:pos="4320"/>
                <w:tab w:val="clear" w:pos="8640"/>
              </w:tabs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jc w:val="center"/>
              <w:rPr>
                <w:rFonts w:ascii="Arial Narrow" w:hAnsi="Arial Narrow" w:cs="Arial"/>
                <w:sz w:val="6"/>
                <w:szCs w:val="6"/>
              </w:rPr>
            </w:pPr>
          </w:p>
        </w:tc>
      </w:tr>
      <w:tr w:rsidR="002D2D1C" w:rsidRPr="0070245A" w:rsidTr="00566C9D">
        <w:trPr>
          <w:cantSplit/>
          <w:trHeight w:hRule="exact" w:val="284"/>
          <w:jc w:val="center"/>
        </w:trPr>
        <w:tc>
          <w:tcPr>
            <w:tcW w:w="4609" w:type="dxa"/>
            <w:gridSpan w:val="4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D2D1C" w:rsidRPr="003C2A05" w:rsidRDefault="002D2D1C" w:rsidP="00566C9D">
            <w:pPr>
              <w:ind w:left="618" w:hanging="426"/>
              <w:rPr>
                <w:rFonts w:ascii="Arial Narrow" w:hAnsi="Arial Narrow" w:cs="Arial"/>
                <w:sz w:val="20"/>
                <w:szCs w:val="20"/>
              </w:rPr>
            </w:pPr>
            <w:r w:rsidRPr="003C2A05">
              <w:rPr>
                <w:rFonts w:ascii="Arial Narrow" w:hAnsi="Arial Narrow" w:cs="Arial"/>
                <w:sz w:val="20"/>
                <w:szCs w:val="20"/>
              </w:rPr>
              <w:t>3. Time: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3C2A05" w:rsidRDefault="002D2D1C" w:rsidP="0071143F">
            <w:pPr>
              <w:tabs>
                <w:tab w:val="left" w:pos="435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3C2A05" w:rsidRDefault="002D2D1C" w:rsidP="0071143F">
            <w:pPr>
              <w:tabs>
                <w:tab w:val="left" w:pos="435"/>
              </w:tabs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tabs>
                <w:tab w:val="left" w:pos="435"/>
              </w:tabs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tabs>
                <w:tab w:val="left" w:pos="435"/>
              </w:tabs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2D2D1C" w:rsidRPr="0070245A" w:rsidRDefault="002D2D1C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566C9D" w:rsidRPr="0070245A" w:rsidTr="00566C9D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566C9D" w:rsidRPr="003C2A05" w:rsidRDefault="00566C9D" w:rsidP="003A46B4">
            <w:pPr>
              <w:pStyle w:val="Footer"/>
              <w:tabs>
                <w:tab w:val="clear" w:pos="4320"/>
                <w:tab w:val="clear" w:pos="8640"/>
              </w:tabs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jc w:val="center"/>
              <w:rPr>
                <w:rFonts w:ascii="Arial Narrow" w:hAnsi="Arial Narrow" w:cs="Arial"/>
                <w:sz w:val="6"/>
                <w:szCs w:val="6"/>
              </w:rPr>
            </w:pPr>
          </w:p>
        </w:tc>
      </w:tr>
      <w:tr w:rsidR="002D2D1C" w:rsidRPr="0070245A" w:rsidTr="00566C9D">
        <w:trPr>
          <w:cantSplit/>
          <w:trHeight w:hRule="exact" w:val="28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D2D1C" w:rsidRPr="003C2A05" w:rsidRDefault="002D2D1C" w:rsidP="0071143F">
            <w:pPr>
              <w:ind w:left="618" w:hanging="426"/>
              <w:rPr>
                <w:rFonts w:ascii="Arial Narrow" w:hAnsi="Arial Narrow" w:cs="Arial"/>
                <w:sz w:val="20"/>
                <w:szCs w:val="20"/>
              </w:rPr>
            </w:pPr>
            <w:r w:rsidRPr="003C2A05">
              <w:rPr>
                <w:rFonts w:ascii="Arial Narrow" w:hAnsi="Arial Narrow" w:cs="Arial"/>
                <w:sz w:val="20"/>
                <w:szCs w:val="20"/>
              </w:rPr>
              <w:t>4. Interviewer:</w:t>
            </w:r>
          </w:p>
          <w:p w:rsidR="002D2D1C" w:rsidRPr="003C2A05" w:rsidRDefault="002D2D1C" w:rsidP="0071143F">
            <w:pPr>
              <w:ind w:left="618" w:hanging="426"/>
              <w:rPr>
                <w:rFonts w:ascii="Arial Narrow" w:hAnsi="Arial Narrow" w:cs="Arial"/>
                <w:sz w:val="20"/>
                <w:szCs w:val="20"/>
              </w:rPr>
            </w:pPr>
          </w:p>
          <w:p w:rsidR="002D2D1C" w:rsidRPr="003C2A05" w:rsidRDefault="002D2D1C" w:rsidP="0071143F">
            <w:pPr>
              <w:ind w:left="618" w:hanging="426"/>
              <w:rPr>
                <w:rFonts w:ascii="Arial Narrow" w:hAnsi="Arial Narrow" w:cs="Arial"/>
                <w:sz w:val="20"/>
                <w:szCs w:val="20"/>
              </w:rPr>
            </w:pPr>
          </w:p>
          <w:p w:rsidR="002D2D1C" w:rsidRPr="003C2A05" w:rsidRDefault="002D2D1C" w:rsidP="0071143F">
            <w:pPr>
              <w:ind w:left="618" w:hanging="426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tabs>
                <w:tab w:val="left" w:pos="435"/>
              </w:tabs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tabs>
                <w:tab w:val="left" w:pos="435"/>
              </w:tabs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left w:val="single" w:sz="4" w:space="0" w:color="auto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2D2D1C" w:rsidRPr="0070245A" w:rsidRDefault="002D2D1C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2D2D1C" w:rsidRPr="0070245A" w:rsidRDefault="002D2D1C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566C9D" w:rsidRPr="0070245A" w:rsidTr="00566C9D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566C9D" w:rsidRPr="00AF7213" w:rsidRDefault="00566C9D" w:rsidP="003A46B4">
            <w:pPr>
              <w:pStyle w:val="Footer"/>
              <w:tabs>
                <w:tab w:val="clear" w:pos="4320"/>
                <w:tab w:val="clear" w:pos="8640"/>
              </w:tabs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jc w:val="center"/>
              <w:rPr>
                <w:rFonts w:ascii="Arial Narrow" w:hAnsi="Arial Narrow" w:cs="Arial"/>
                <w:sz w:val="6"/>
                <w:szCs w:val="6"/>
              </w:rPr>
            </w:pPr>
          </w:p>
        </w:tc>
      </w:tr>
      <w:tr w:rsidR="007F58F8" w:rsidRPr="0070245A" w:rsidTr="00566C9D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547E94">
            <w:pPr>
              <w:ind w:firstLine="192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 xml:space="preserve">5. Does vendor serve </w:t>
            </w:r>
            <w:r w:rsidRPr="00EB1D1D">
              <w:rPr>
                <w:rFonts w:ascii="Arial Narrow" w:hAnsi="Arial Narrow" w:cs="Arial"/>
                <w:b/>
                <w:sz w:val="20"/>
                <w:szCs w:val="20"/>
              </w:rPr>
              <w:t>cooked</w:t>
            </w:r>
            <w:r w:rsidRPr="00EB1D1D">
              <w:rPr>
                <w:rFonts w:ascii="Arial Narrow" w:hAnsi="Arial Narrow" w:cs="Arial"/>
                <w:sz w:val="20"/>
                <w:szCs w:val="20"/>
              </w:rPr>
              <w:t xml:space="preserve"> food like pap, vetkoek, soup,</w:t>
            </w:r>
            <w:r w:rsidR="00547E94" w:rsidRPr="00EB1D1D">
              <w:rPr>
                <w:rFonts w:ascii="Arial Narrow" w:hAnsi="Arial Narrow" w:cs="Arial"/>
                <w:sz w:val="20"/>
                <w:szCs w:val="20"/>
              </w:rPr>
              <w:t xml:space="preserve"> meat?</w:t>
            </w:r>
            <w:r w:rsidRPr="00EB1D1D">
              <w:rPr>
                <w:rFonts w:ascii="Arial Narrow" w:hAnsi="Arial Narrow" w:cs="Arial"/>
                <w:sz w:val="20"/>
                <w:szCs w:val="20"/>
              </w:rPr>
              <w:t xml:space="preserve">    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ind w:firstLine="192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 xml:space="preserve">6. Does the vendor serve </w:t>
            </w:r>
            <w:r w:rsidRPr="00EB1D1D">
              <w:rPr>
                <w:rFonts w:ascii="Arial Narrow" w:hAnsi="Arial Narrow" w:cs="Arial"/>
                <w:b/>
                <w:sz w:val="20"/>
                <w:szCs w:val="20"/>
              </w:rPr>
              <w:t xml:space="preserve">baked </w:t>
            </w:r>
            <w:r w:rsidRPr="00EB1D1D">
              <w:rPr>
                <w:rFonts w:ascii="Arial Narrow" w:hAnsi="Arial Narrow" w:cs="Arial"/>
                <w:sz w:val="20"/>
                <w:szCs w:val="20"/>
              </w:rPr>
              <w:t>foods like scones and muffin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ind w:firstLine="192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 xml:space="preserve">7. Does the vendor sell </w:t>
            </w:r>
            <w:r w:rsidRPr="00EB1D1D">
              <w:rPr>
                <w:rFonts w:ascii="Arial Narrow" w:hAnsi="Arial Narrow" w:cs="Arial"/>
                <w:b/>
                <w:sz w:val="20"/>
                <w:szCs w:val="20"/>
              </w:rPr>
              <w:t>ready to eat</w:t>
            </w:r>
            <w:r w:rsidRPr="00EB1D1D">
              <w:rPr>
                <w:rFonts w:ascii="Arial Narrow" w:hAnsi="Arial Narrow" w:cs="Arial"/>
                <w:sz w:val="20"/>
                <w:szCs w:val="20"/>
              </w:rPr>
              <w:t xml:space="preserve"> foods like biscuits, crisps?</w:t>
            </w:r>
          </w:p>
          <w:p w:rsidR="007F58F8" w:rsidRPr="00EB1D1D" w:rsidRDefault="007F58F8" w:rsidP="007F58F8">
            <w:pPr>
              <w:ind w:firstLine="192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566C9D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ind w:firstLine="192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 xml:space="preserve">8. Does the vendor sell </w:t>
            </w:r>
            <w:r w:rsidRPr="00EB1D1D">
              <w:rPr>
                <w:rFonts w:ascii="Arial Narrow" w:hAnsi="Arial Narrow" w:cs="Arial"/>
                <w:b/>
                <w:sz w:val="20"/>
                <w:szCs w:val="20"/>
              </w:rPr>
              <w:t>beverages</w:t>
            </w:r>
            <w:r w:rsidRPr="00EB1D1D">
              <w:rPr>
                <w:rFonts w:ascii="Arial Narrow" w:hAnsi="Arial Narrow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566C9D">
        <w:trPr>
          <w:cantSplit/>
          <w:trHeight w:hRule="exact" w:val="274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566C9D">
            <w:pPr>
              <w:ind w:firstLine="192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9</w:t>
            </w:r>
            <w:r w:rsidRPr="00EB1D1D">
              <w:rPr>
                <w:rFonts w:ascii="Arial Narrow" w:hAnsi="Arial Narrow" w:cs="Arial"/>
                <w:b/>
                <w:sz w:val="20"/>
                <w:szCs w:val="20"/>
              </w:rPr>
              <w:t>. Food sold by vendors:</w:t>
            </w:r>
            <w:r w:rsidRPr="00EB1D1D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566C9D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Porridge and beef/chick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566C9D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Rice and beef/chick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AB0986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White bread sandwich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AB0986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 xml:space="preserve">Brown bread sandwiche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Vetkoek(plain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Vetkoek with protein fill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Gatsb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Kot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082AC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082AC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Vegetabl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 xml:space="preserve">No 2 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Sala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Frui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 xml:space="preserve">Ric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566C9D" w:rsidP="00566C9D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orrid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 xml:space="preserve">Chicken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Bee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Mogudo/mutt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Fis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Hotdog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566C9D">
            <w:pPr>
              <w:tabs>
                <w:tab w:val="left" w:pos="-95"/>
              </w:tabs>
              <w:ind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Burge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tabs>
                <w:tab w:val="left" w:pos="-95"/>
              </w:tabs>
              <w:ind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Sou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F58F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Hot chip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Biscuits/cakes/muffi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Swee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Chocolat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Chips/crisp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Tea/coffe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Soft drink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Juic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743" w:type="dxa"/>
            <w:gridSpan w:val="7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Wat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331EC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331EC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71143F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7F58F8" w:rsidRPr="00EB1D1D" w:rsidRDefault="007F58F8" w:rsidP="0071143F">
            <w:pPr>
              <w:pStyle w:val="Footer"/>
              <w:tabs>
                <w:tab w:val="clear" w:pos="4320"/>
                <w:tab w:val="clear" w:pos="8640"/>
              </w:tabs>
              <w:rPr>
                <w:rFonts w:ascii="Arial Narrow" w:hAnsi="Arial Narrow" w:cs="Arial"/>
                <w:sz w:val="20"/>
                <w:lang w:eastAsia="en-US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  <w:sz w:val="6"/>
                <w:szCs w:val="6"/>
              </w:rPr>
            </w:pPr>
          </w:p>
        </w:tc>
      </w:tr>
      <w:tr w:rsidR="007F58F8" w:rsidRPr="0070245A" w:rsidTr="002D2D1C">
        <w:trPr>
          <w:cantSplit/>
          <w:trHeight w:hRule="exact" w:val="284"/>
          <w:jc w:val="center"/>
        </w:trPr>
        <w:tc>
          <w:tcPr>
            <w:tcW w:w="756" w:type="dxa"/>
            <w:tcBorders>
              <w:lef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tabs>
                <w:tab w:val="left" w:pos="435"/>
              </w:tabs>
              <w:ind w:firstLine="192"/>
              <w:rPr>
                <w:rFonts w:ascii="Arial Narrow" w:hAnsi="Arial Narrow" w:cs="Arial"/>
              </w:rPr>
            </w:pPr>
            <w:r w:rsidRPr="0070245A">
              <w:rPr>
                <w:rFonts w:ascii="Arial Narrow" w:hAnsi="Arial Narrow" w:cs="Arial"/>
                <w:sz w:val="18"/>
                <w:szCs w:val="18"/>
              </w:rPr>
              <w:t>Other</w:t>
            </w:r>
            <w:r w:rsidRPr="0070245A">
              <w:rPr>
                <w:rFonts w:ascii="Arial Narrow" w:hAnsi="Arial Narrow" w:cs="Arial"/>
              </w:rPr>
              <w:t>:</w:t>
            </w:r>
          </w:p>
        </w:tc>
        <w:tc>
          <w:tcPr>
            <w:tcW w:w="4987" w:type="dxa"/>
            <w:gridSpan w:val="6"/>
            <w:tcBorders>
              <w:bottom w:val="dashed" w:sz="4" w:space="0" w:color="auto"/>
              <w:right w:val="single" w:sz="4" w:space="0" w:color="auto"/>
            </w:tcBorders>
            <w:vAlign w:val="bottom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71143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EB1D1D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7F58F8" w:rsidRPr="00AF7213" w:rsidRDefault="007F58F8" w:rsidP="0071143F">
            <w:pPr>
              <w:pStyle w:val="Footer"/>
              <w:tabs>
                <w:tab w:val="clear" w:pos="4320"/>
                <w:tab w:val="clear" w:pos="8640"/>
              </w:tabs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  <w:sz w:val="6"/>
                <w:szCs w:val="6"/>
              </w:rPr>
            </w:pPr>
          </w:p>
        </w:tc>
      </w:tr>
      <w:tr w:rsidR="007F58F8" w:rsidRPr="0070245A" w:rsidTr="0071143F">
        <w:trPr>
          <w:cantSplit/>
          <w:trHeight w:hRule="exact" w:val="144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F58F8" w:rsidRPr="00720AD1" w:rsidRDefault="007F58F8" w:rsidP="0071143F">
            <w:pPr>
              <w:pStyle w:val="Footer"/>
              <w:tabs>
                <w:tab w:val="clear" w:pos="4320"/>
                <w:tab w:val="clear" w:pos="8640"/>
              </w:tabs>
              <w:rPr>
                <w:rFonts w:ascii="Arial Narrow" w:hAnsi="Arial Narrow" w:cs="Arial"/>
                <w:sz w:val="6"/>
                <w:szCs w:val="6"/>
                <w:lang w:eastAsia="en-US"/>
              </w:rPr>
            </w:pPr>
          </w:p>
        </w:tc>
        <w:tc>
          <w:tcPr>
            <w:tcW w:w="76" w:type="dxa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bottom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bottom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bottom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bottom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  <w:vAlign w:val="center"/>
          </w:tcPr>
          <w:p w:rsidR="007F58F8" w:rsidRPr="0070245A" w:rsidRDefault="007F58F8" w:rsidP="0071143F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71143F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1B7837">
        <w:trPr>
          <w:cantSplit/>
          <w:trHeight w:val="328"/>
          <w:jc w:val="center"/>
        </w:trPr>
        <w:tc>
          <w:tcPr>
            <w:tcW w:w="6770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7F58F8" w:rsidRPr="00B7723D" w:rsidRDefault="007F58F8" w:rsidP="004E49C6">
            <w:pPr>
              <w:pStyle w:val="Heading1"/>
              <w:ind w:left="192"/>
              <w:rPr>
                <w:rFonts w:cs="Arial"/>
                <w:sz w:val="20"/>
                <w:lang w:eastAsia="en-US"/>
              </w:rPr>
            </w:pPr>
            <w:r w:rsidRPr="00B7723D">
              <w:rPr>
                <w:lang w:eastAsia="en-US"/>
              </w:rPr>
              <w:lastRenderedPageBreak/>
              <w:t xml:space="preserve">SECTION </w:t>
            </w:r>
            <w:r>
              <w:rPr>
                <w:lang w:eastAsia="en-US"/>
              </w:rPr>
              <w:t>B</w:t>
            </w:r>
            <w:r w:rsidRPr="00B7723D">
              <w:rPr>
                <w:lang w:eastAsia="en-US"/>
              </w:rPr>
              <w:t xml:space="preserve">: </w:t>
            </w:r>
            <w:r>
              <w:rPr>
                <w:lang w:eastAsia="en-US"/>
              </w:rPr>
              <w:t>The vendor’s site</w:t>
            </w:r>
          </w:p>
        </w:tc>
        <w:tc>
          <w:tcPr>
            <w:tcW w:w="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F58F8" w:rsidRPr="00B7723D" w:rsidRDefault="007F58F8" w:rsidP="001B7837">
            <w:pPr>
              <w:pStyle w:val="Heading1"/>
              <w:rPr>
                <w:lang w:eastAsia="en-US"/>
              </w:rPr>
            </w:pPr>
          </w:p>
        </w:tc>
        <w:tc>
          <w:tcPr>
            <w:tcW w:w="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F58F8" w:rsidRPr="00B7723D" w:rsidRDefault="007F58F8" w:rsidP="001B7837">
            <w:pPr>
              <w:pStyle w:val="Heading1"/>
              <w:rPr>
                <w:lang w:eastAsia="en-US"/>
              </w:rPr>
            </w:pPr>
          </w:p>
        </w:tc>
        <w:tc>
          <w:tcPr>
            <w:tcW w:w="2816" w:type="dxa"/>
            <w:gridSpan w:val="8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jc w:val="center"/>
              <w:rPr>
                <w:rFonts w:ascii="Comic Sans MS" w:hAnsi="Comic Sans MS"/>
              </w:rPr>
            </w:pPr>
            <w:r w:rsidRPr="0070245A">
              <w:rPr>
                <w:rFonts w:ascii="Arial Narrow" w:hAnsi="Arial Narrow" w:cs="Arial"/>
                <w:bCs/>
                <w:i/>
                <w:iCs/>
              </w:rPr>
              <w:t>Office</w:t>
            </w:r>
            <w:r w:rsidRPr="0070245A">
              <w:t xml:space="preserve"> </w:t>
            </w:r>
            <w:r w:rsidRPr="0070245A">
              <w:rPr>
                <w:rFonts w:ascii="Arial Narrow" w:hAnsi="Arial Narrow" w:cs="Arial"/>
                <w:bCs/>
                <w:i/>
                <w:iCs/>
              </w:rPr>
              <w:t>use</w:t>
            </w:r>
          </w:p>
        </w:tc>
      </w:tr>
      <w:tr w:rsidR="007F58F8" w:rsidRPr="0070245A" w:rsidTr="001B7837">
        <w:trPr>
          <w:cantSplit/>
          <w:trHeight w:hRule="exact" w:val="284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7F58F8" w:rsidRPr="00EB1D1D" w:rsidRDefault="004E49C6" w:rsidP="003A3328">
            <w:pPr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 xml:space="preserve"> 1</w:t>
            </w:r>
            <w:r w:rsidR="007F58F8" w:rsidRPr="00EB1D1D">
              <w:rPr>
                <w:rFonts w:ascii="Arial Narrow" w:hAnsi="Arial Narrow" w:cs="Arial"/>
                <w:sz w:val="20"/>
                <w:szCs w:val="20"/>
              </w:rPr>
              <w:t>.  What does the street</w:t>
            </w:r>
            <w:r w:rsidR="00EB1D1D" w:rsidRPr="00EB1D1D">
              <w:rPr>
                <w:rFonts w:ascii="Arial Narrow" w:hAnsi="Arial Narrow" w:cs="Arial"/>
                <w:sz w:val="20"/>
                <w:szCs w:val="20"/>
              </w:rPr>
              <w:t>-</w:t>
            </w:r>
            <w:r w:rsidR="007F58F8" w:rsidRPr="00EB1D1D">
              <w:rPr>
                <w:rFonts w:ascii="Arial Narrow" w:hAnsi="Arial Narrow" w:cs="Arial"/>
                <w:sz w:val="20"/>
                <w:szCs w:val="20"/>
              </w:rPr>
              <w:t>food vendor site look like?</w:t>
            </w:r>
          </w:p>
          <w:p w:rsidR="007F58F8" w:rsidRPr="00EB1D1D" w:rsidRDefault="007F58F8" w:rsidP="001B7837">
            <w:pPr>
              <w:ind w:firstLine="192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 xml:space="preserve">: </w:t>
            </w: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601" w:type="dxa"/>
            <w:gridSpan w:val="6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1B7837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Does it have a roof cover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1B7837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1B7837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601" w:type="dxa"/>
            <w:gridSpan w:val="6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1B7837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Does it have walls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2173C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2173C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601" w:type="dxa"/>
            <w:gridSpan w:val="6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1B7837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Does it have a counter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2173C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2173C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601" w:type="dxa"/>
            <w:gridSpan w:val="6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1B7837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Is it a caravan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1B7837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1B7837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601" w:type="dxa"/>
            <w:gridSpan w:val="6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1B7837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Is food placed on the pavement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082AC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082AC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601" w:type="dxa"/>
            <w:gridSpan w:val="6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1B7837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Is it a kiosk with sides &amp; roof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082AC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082AC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601" w:type="dxa"/>
            <w:gridSpan w:val="6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1B7837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Is it a shipping container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2173C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2173C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2D2D1C">
        <w:trPr>
          <w:cantSplit/>
          <w:trHeight w:hRule="exact" w:val="274"/>
          <w:jc w:val="center"/>
        </w:trPr>
        <w:tc>
          <w:tcPr>
            <w:tcW w:w="5601" w:type="dxa"/>
            <w:gridSpan w:val="6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1B7837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Is it a temporary stall packed up after use?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2173C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EB1D1D" w:rsidRDefault="007F58F8" w:rsidP="002173C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B1D1D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1B7837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7F58F8" w:rsidRPr="00AF7213" w:rsidRDefault="007F58F8" w:rsidP="001B7837">
            <w:pPr>
              <w:pStyle w:val="Footer"/>
              <w:tabs>
                <w:tab w:val="clear" w:pos="4320"/>
                <w:tab w:val="clear" w:pos="8640"/>
              </w:tabs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jc w:val="center"/>
              <w:rPr>
                <w:rFonts w:ascii="Arial Narrow" w:hAnsi="Arial Narrow" w:cs="Arial"/>
                <w:sz w:val="6"/>
                <w:szCs w:val="6"/>
              </w:rPr>
            </w:pPr>
          </w:p>
        </w:tc>
      </w:tr>
      <w:tr w:rsidR="007F58F8" w:rsidRPr="0070245A" w:rsidTr="00EB1D1D">
        <w:trPr>
          <w:cantSplit/>
          <w:trHeight w:hRule="exact" w:val="284"/>
          <w:jc w:val="center"/>
        </w:trPr>
        <w:tc>
          <w:tcPr>
            <w:tcW w:w="756" w:type="dxa"/>
            <w:tcBorders>
              <w:left w:val="single" w:sz="18" w:space="0" w:color="auto"/>
            </w:tcBorders>
          </w:tcPr>
          <w:p w:rsidR="007F58F8" w:rsidRPr="0070245A" w:rsidRDefault="007F58F8" w:rsidP="00EB1D1D">
            <w:pPr>
              <w:tabs>
                <w:tab w:val="left" w:pos="435"/>
              </w:tabs>
              <w:ind w:firstLine="192"/>
              <w:rPr>
                <w:rFonts w:ascii="Arial Narrow" w:hAnsi="Arial Narrow" w:cs="Arial"/>
              </w:rPr>
            </w:pPr>
            <w:r w:rsidRPr="0070245A">
              <w:rPr>
                <w:rFonts w:ascii="Arial Narrow" w:hAnsi="Arial Narrow" w:cs="Arial"/>
                <w:sz w:val="18"/>
                <w:szCs w:val="18"/>
              </w:rPr>
              <w:t>Other</w:t>
            </w:r>
            <w:r w:rsidRPr="0070245A">
              <w:rPr>
                <w:rFonts w:ascii="Arial Narrow" w:hAnsi="Arial Narrow" w:cs="Arial"/>
              </w:rPr>
              <w:t>:</w:t>
            </w:r>
          </w:p>
        </w:tc>
        <w:tc>
          <w:tcPr>
            <w:tcW w:w="4845" w:type="dxa"/>
            <w:gridSpan w:val="5"/>
            <w:tcBorders>
              <w:bottom w:val="dashed" w:sz="4" w:space="0" w:color="auto"/>
              <w:right w:val="single" w:sz="4" w:space="0" w:color="auto"/>
            </w:tcBorders>
          </w:tcPr>
          <w:p w:rsidR="007F58F8" w:rsidRPr="00EB1D1D" w:rsidRDefault="007F58F8" w:rsidP="00EB1D1D">
            <w:pPr>
              <w:rPr>
                <w:rFonts w:ascii="Arial Narrow" w:hAnsi="Arial Narrow" w:cs="Arial"/>
                <w:sz w:val="18"/>
                <w:szCs w:val="18"/>
              </w:rPr>
            </w:pPr>
            <w:r w:rsidRPr="00EB1D1D">
              <w:rPr>
                <w:rFonts w:ascii="Arial Narrow" w:hAnsi="Arial Narrow" w:cs="Arial"/>
                <w:sz w:val="18"/>
                <w:szCs w:val="18"/>
              </w:rPr>
              <w:t>Specify details</w:t>
            </w:r>
          </w:p>
        </w:tc>
        <w:tc>
          <w:tcPr>
            <w:tcW w:w="11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7F58F8" w:rsidRPr="0070245A" w:rsidTr="00EB1D1D">
        <w:trPr>
          <w:cantSplit/>
          <w:trHeight w:hRule="exact" w:val="57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</w:tcBorders>
            <w:vAlign w:val="center"/>
          </w:tcPr>
          <w:p w:rsidR="007F58F8" w:rsidRPr="00AF7213" w:rsidRDefault="007F58F8" w:rsidP="001B7837">
            <w:pPr>
              <w:pStyle w:val="Footer"/>
              <w:tabs>
                <w:tab w:val="clear" w:pos="4320"/>
                <w:tab w:val="clear" w:pos="8640"/>
              </w:tabs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133" w:type="dxa"/>
            <w:tcBorders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jc w:val="center"/>
              <w:rPr>
                <w:rFonts w:ascii="Arial Narrow" w:hAnsi="Arial Narrow" w:cs="Arial"/>
                <w:sz w:val="6"/>
                <w:szCs w:val="6"/>
              </w:rPr>
            </w:pPr>
          </w:p>
        </w:tc>
      </w:tr>
      <w:tr w:rsidR="007F58F8" w:rsidRPr="0070245A" w:rsidTr="001B7837">
        <w:trPr>
          <w:cantSplit/>
          <w:trHeight w:hRule="exact" w:val="144"/>
          <w:jc w:val="center"/>
        </w:trPr>
        <w:tc>
          <w:tcPr>
            <w:tcW w:w="6770" w:type="dxa"/>
            <w:gridSpan w:val="9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F58F8" w:rsidRPr="00720AD1" w:rsidRDefault="007F58F8" w:rsidP="001B7837">
            <w:pPr>
              <w:pStyle w:val="Footer"/>
              <w:tabs>
                <w:tab w:val="clear" w:pos="4320"/>
                <w:tab w:val="clear" w:pos="8640"/>
              </w:tabs>
              <w:rPr>
                <w:rFonts w:ascii="Arial Narrow" w:hAnsi="Arial Narrow" w:cs="Arial"/>
                <w:sz w:val="6"/>
                <w:szCs w:val="6"/>
                <w:lang w:eastAsia="en-US"/>
              </w:rPr>
            </w:pPr>
          </w:p>
        </w:tc>
        <w:tc>
          <w:tcPr>
            <w:tcW w:w="76" w:type="dxa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bottom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bottom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bottom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bottom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  <w:vAlign w:val="center"/>
          </w:tcPr>
          <w:p w:rsidR="007F58F8" w:rsidRPr="0070245A" w:rsidRDefault="007F58F8" w:rsidP="001B7837">
            <w:pPr>
              <w:rPr>
                <w:rFonts w:ascii="Arial Narrow" w:hAnsi="Arial Narrow" w:cs="Arial"/>
              </w:rPr>
            </w:pPr>
          </w:p>
        </w:tc>
        <w:tc>
          <w:tcPr>
            <w:tcW w:w="13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7F58F8" w:rsidRPr="0070245A" w:rsidRDefault="007F58F8" w:rsidP="001B7837">
            <w:pPr>
              <w:jc w:val="center"/>
              <w:rPr>
                <w:rFonts w:ascii="Arial Narrow" w:hAnsi="Arial Narrow" w:cs="Arial"/>
              </w:rPr>
            </w:pPr>
          </w:p>
        </w:tc>
      </w:tr>
    </w:tbl>
    <w:p w:rsidR="0040668F" w:rsidRDefault="0040668F" w:rsidP="00EB1D1D">
      <w:pPr>
        <w:spacing w:after="0"/>
      </w:pPr>
    </w:p>
    <w:tbl>
      <w:tblPr>
        <w:tblW w:w="9738" w:type="dxa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56"/>
        <w:gridCol w:w="4845"/>
        <w:gridCol w:w="567"/>
        <w:gridCol w:w="567"/>
        <w:gridCol w:w="111"/>
        <w:gridCol w:w="76"/>
        <w:gridCol w:w="366"/>
        <w:gridCol w:w="14"/>
        <w:gridCol w:w="62"/>
        <w:gridCol w:w="657"/>
        <w:gridCol w:w="367"/>
        <w:gridCol w:w="367"/>
        <w:gridCol w:w="425"/>
        <w:gridCol w:w="482"/>
        <w:gridCol w:w="76"/>
      </w:tblGrid>
      <w:tr w:rsidR="0040668F" w:rsidRPr="0070245A" w:rsidTr="00EC04FD">
        <w:trPr>
          <w:cantSplit/>
          <w:trHeight w:val="328"/>
          <w:jc w:val="center"/>
        </w:trPr>
        <w:tc>
          <w:tcPr>
            <w:tcW w:w="6735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40668F" w:rsidRPr="00B7723D" w:rsidRDefault="0040668F" w:rsidP="0040668F">
            <w:pPr>
              <w:pStyle w:val="Heading1"/>
              <w:ind w:left="192"/>
              <w:rPr>
                <w:rFonts w:cs="Arial"/>
                <w:sz w:val="20"/>
                <w:lang w:eastAsia="en-US"/>
              </w:rPr>
            </w:pPr>
            <w:r w:rsidRPr="00B7723D">
              <w:rPr>
                <w:lang w:eastAsia="en-US"/>
              </w:rPr>
              <w:t xml:space="preserve">SECTION </w:t>
            </w:r>
            <w:r w:rsidR="004E49C6">
              <w:rPr>
                <w:lang w:eastAsia="en-US"/>
              </w:rPr>
              <w:t>C</w:t>
            </w:r>
            <w:r w:rsidRPr="00B7723D">
              <w:rPr>
                <w:lang w:eastAsia="en-US"/>
              </w:rPr>
              <w:t xml:space="preserve">: </w:t>
            </w:r>
            <w:r>
              <w:rPr>
                <w:lang w:eastAsia="en-US"/>
              </w:rPr>
              <w:t>Hygiene status of vendors</w:t>
            </w:r>
            <w:r w:rsidR="004E49C6">
              <w:rPr>
                <w:lang w:eastAsia="en-US"/>
              </w:rPr>
              <w:t xml:space="preserve"> and site</w:t>
            </w:r>
          </w:p>
        </w:tc>
        <w:tc>
          <w:tcPr>
            <w:tcW w:w="11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40668F" w:rsidRPr="00B7723D" w:rsidRDefault="0040668F" w:rsidP="00C807CA">
            <w:pPr>
              <w:pStyle w:val="Heading1"/>
              <w:rPr>
                <w:lang w:eastAsia="en-US"/>
              </w:rPr>
            </w:pPr>
          </w:p>
        </w:tc>
        <w:tc>
          <w:tcPr>
            <w:tcW w:w="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0668F" w:rsidRPr="00B7723D" w:rsidRDefault="0040668F" w:rsidP="00C807CA">
            <w:pPr>
              <w:pStyle w:val="Heading1"/>
              <w:rPr>
                <w:lang w:eastAsia="en-US"/>
              </w:rPr>
            </w:pPr>
          </w:p>
        </w:tc>
        <w:tc>
          <w:tcPr>
            <w:tcW w:w="2816" w:type="dxa"/>
            <w:gridSpan w:val="9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40668F" w:rsidRPr="0070245A" w:rsidRDefault="0040668F" w:rsidP="0020022B">
            <w:pPr>
              <w:spacing w:after="0"/>
              <w:jc w:val="center"/>
              <w:rPr>
                <w:rFonts w:ascii="Comic Sans MS" w:hAnsi="Comic Sans MS"/>
              </w:rPr>
            </w:pPr>
            <w:r w:rsidRPr="0070245A">
              <w:rPr>
                <w:rFonts w:ascii="Arial Narrow" w:hAnsi="Arial Narrow" w:cs="Arial"/>
                <w:bCs/>
                <w:i/>
                <w:iCs/>
              </w:rPr>
              <w:t>Office</w:t>
            </w:r>
            <w:r w:rsidRPr="0070245A">
              <w:t xml:space="preserve"> </w:t>
            </w:r>
            <w:r w:rsidRPr="0070245A">
              <w:rPr>
                <w:rFonts w:ascii="Arial Narrow" w:hAnsi="Arial Narrow" w:cs="Arial"/>
                <w:bCs/>
                <w:i/>
                <w:iCs/>
              </w:rPr>
              <w:t>use</w:t>
            </w:r>
          </w:p>
        </w:tc>
      </w:tr>
      <w:tr w:rsidR="0040668F" w:rsidRPr="0070245A" w:rsidTr="00EC04FD">
        <w:trPr>
          <w:cantSplit/>
          <w:trHeight w:hRule="exact" w:val="284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  <w:vAlign w:val="center"/>
          </w:tcPr>
          <w:p w:rsidR="0040668F" w:rsidRPr="002D2D1C" w:rsidRDefault="004E49C6" w:rsidP="002D2D1C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 xml:space="preserve"> 1</w:t>
            </w:r>
            <w:r w:rsidR="0040668F" w:rsidRPr="002D2D1C">
              <w:rPr>
                <w:rFonts w:ascii="Arial Narrow" w:hAnsi="Arial Narrow" w:cs="Arial"/>
                <w:sz w:val="20"/>
                <w:szCs w:val="20"/>
              </w:rPr>
              <w:t xml:space="preserve">. </w:t>
            </w:r>
            <w:r w:rsidR="00366F94" w:rsidRPr="002D2D1C">
              <w:rPr>
                <w:rFonts w:ascii="Arial Narrow" w:hAnsi="Arial Narrow" w:cs="Arial"/>
                <w:sz w:val="20"/>
                <w:szCs w:val="20"/>
              </w:rPr>
              <w:t xml:space="preserve">Hygiene status of vendors: </w:t>
            </w:r>
          </w:p>
        </w:tc>
        <w:tc>
          <w:tcPr>
            <w:tcW w:w="111" w:type="dxa"/>
            <w:tcBorders>
              <w:right w:val="single" w:sz="18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40668F" w:rsidRPr="0070245A" w:rsidRDefault="0040668F" w:rsidP="00C807CA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40668F" w:rsidRPr="0070245A" w:rsidTr="00EC04FD">
        <w:trPr>
          <w:cantSplit/>
          <w:trHeight w:hRule="exact" w:val="274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40668F" w:rsidRPr="002D2D1C" w:rsidRDefault="00366F94" w:rsidP="00C807CA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Short, clean nails</w:t>
            </w:r>
            <w:r w:rsidR="002173CF" w:rsidRPr="002D2D1C">
              <w:rPr>
                <w:rFonts w:ascii="Arial Narrow" w:hAnsi="Arial Narrow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668F" w:rsidRPr="002D2D1C" w:rsidRDefault="0040668F" w:rsidP="00C807CA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668F" w:rsidRPr="002D2D1C" w:rsidRDefault="0040668F" w:rsidP="00C807CA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40668F" w:rsidRPr="0070245A" w:rsidRDefault="0040668F" w:rsidP="00C807CA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40668F" w:rsidRPr="0070245A" w:rsidTr="00EC04FD">
        <w:trPr>
          <w:cantSplit/>
          <w:trHeight w:hRule="exact" w:val="274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40668F" w:rsidRPr="002D2D1C" w:rsidRDefault="00366F94" w:rsidP="00C807CA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Hands free of sores</w:t>
            </w:r>
            <w:r w:rsidR="002173CF" w:rsidRPr="002D2D1C">
              <w:rPr>
                <w:rFonts w:ascii="Arial Narrow" w:hAnsi="Arial Narrow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668F" w:rsidRPr="002D2D1C" w:rsidRDefault="0040668F" w:rsidP="00C807CA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668F" w:rsidRPr="002D2D1C" w:rsidRDefault="0040668F" w:rsidP="00C807CA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40668F" w:rsidRPr="0070245A" w:rsidRDefault="0040668F" w:rsidP="00C807CA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40668F" w:rsidRPr="0070245A" w:rsidTr="00EC04FD">
        <w:trPr>
          <w:cantSplit/>
          <w:trHeight w:hRule="exact" w:val="274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40668F" w:rsidRPr="002D2D1C" w:rsidRDefault="00366F94" w:rsidP="00C807CA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Smoking while working with food</w:t>
            </w:r>
            <w:r w:rsidR="002173CF" w:rsidRPr="002D2D1C">
              <w:rPr>
                <w:rFonts w:ascii="Arial Narrow" w:hAnsi="Arial Narrow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668F" w:rsidRPr="002D2D1C" w:rsidRDefault="0040668F" w:rsidP="00C807CA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668F" w:rsidRPr="002D2D1C" w:rsidRDefault="0040668F" w:rsidP="00C807CA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40668F" w:rsidRPr="0070245A" w:rsidRDefault="0040668F" w:rsidP="00C807CA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40668F" w:rsidRPr="0070245A" w:rsidTr="00EC04FD">
        <w:trPr>
          <w:cantSplit/>
          <w:trHeight w:hRule="exact" w:val="274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40668F" w:rsidRPr="002D2D1C" w:rsidRDefault="00366F94" w:rsidP="00C807CA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Jewellery/bangles on hands</w:t>
            </w:r>
            <w:r w:rsidR="002173CF" w:rsidRPr="002D2D1C">
              <w:rPr>
                <w:rFonts w:ascii="Arial Narrow" w:hAnsi="Arial Narrow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668F" w:rsidRPr="002D2D1C" w:rsidRDefault="0040668F" w:rsidP="00C807CA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668F" w:rsidRPr="002D2D1C" w:rsidRDefault="0040668F" w:rsidP="00C807CA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40668F" w:rsidRPr="0070245A" w:rsidRDefault="0040668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40668F" w:rsidRPr="0070245A" w:rsidRDefault="0040668F" w:rsidP="00C807CA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366F94" w:rsidRPr="0070245A" w:rsidTr="00EC04FD">
        <w:trPr>
          <w:cantSplit/>
          <w:trHeight w:hRule="exact" w:val="274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366F94" w:rsidRPr="002D2D1C" w:rsidRDefault="00580E43" w:rsidP="00C807CA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 xml:space="preserve">Handling money without washing hands </w:t>
            </w:r>
            <w:r w:rsidR="00D314AB" w:rsidRPr="002D2D1C">
              <w:rPr>
                <w:rFonts w:ascii="Arial Narrow" w:hAnsi="Arial Narrow" w:cs="Arial"/>
                <w:sz w:val="20"/>
                <w:szCs w:val="20"/>
              </w:rPr>
              <w:t>in-between</w:t>
            </w:r>
            <w:r w:rsidR="002173CF" w:rsidRPr="002D2D1C">
              <w:rPr>
                <w:rFonts w:ascii="Arial Narrow" w:hAnsi="Arial Narrow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6F94" w:rsidRPr="002D2D1C" w:rsidRDefault="00366F94" w:rsidP="00C807CA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6F94" w:rsidRPr="002D2D1C" w:rsidRDefault="00366F94" w:rsidP="00C807CA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366F94" w:rsidRPr="0070245A" w:rsidRDefault="00366F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366F94" w:rsidRPr="0070245A" w:rsidRDefault="00366F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6F94" w:rsidRPr="0070245A" w:rsidRDefault="00366F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366F94" w:rsidRPr="0070245A" w:rsidRDefault="00366F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vAlign w:val="center"/>
          </w:tcPr>
          <w:p w:rsidR="00366F94" w:rsidRPr="0070245A" w:rsidRDefault="00366F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366F94" w:rsidRPr="0070245A" w:rsidRDefault="00366F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366F94" w:rsidRPr="0070245A" w:rsidRDefault="00366F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366F94" w:rsidRPr="0070245A" w:rsidRDefault="00366F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366F94" w:rsidRPr="0070245A" w:rsidRDefault="00366F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366F94" w:rsidRPr="0070245A" w:rsidRDefault="00366F94" w:rsidP="00C807CA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2173CF" w:rsidRPr="0070245A" w:rsidTr="00EC04FD">
        <w:trPr>
          <w:cantSplit/>
          <w:trHeight w:hRule="exact" w:val="274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173CF" w:rsidRPr="002D2D1C" w:rsidRDefault="002173CF" w:rsidP="00C807CA">
            <w:pPr>
              <w:tabs>
                <w:tab w:val="left" w:pos="-95"/>
              </w:tabs>
              <w:ind w:left="634" w:right="254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Vendor appears to have a cold/runny nose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3CF" w:rsidRPr="002D2D1C" w:rsidRDefault="002173CF" w:rsidP="002173C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3CF" w:rsidRPr="002D2D1C" w:rsidRDefault="002173CF" w:rsidP="002173CF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2173CF" w:rsidRPr="0070245A" w:rsidRDefault="002173CF" w:rsidP="00C807CA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2173CF" w:rsidRPr="0070245A" w:rsidTr="00EC04FD">
        <w:trPr>
          <w:cantSplit/>
          <w:trHeight w:hRule="exact" w:val="57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  <w:vAlign w:val="center"/>
          </w:tcPr>
          <w:p w:rsidR="002173CF" w:rsidRPr="00AF7213" w:rsidRDefault="002173CF" w:rsidP="00C807CA">
            <w:pPr>
              <w:pStyle w:val="Footer"/>
              <w:tabs>
                <w:tab w:val="clear" w:pos="4320"/>
                <w:tab w:val="clear" w:pos="8640"/>
              </w:tabs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</w:p>
        </w:tc>
        <w:tc>
          <w:tcPr>
            <w:tcW w:w="111" w:type="dxa"/>
            <w:tcBorders>
              <w:right w:val="single" w:sz="18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gridSpan w:val="2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657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82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2173CF" w:rsidRPr="0070245A" w:rsidRDefault="002173CF" w:rsidP="00C807CA">
            <w:pPr>
              <w:jc w:val="center"/>
              <w:rPr>
                <w:rFonts w:ascii="Arial Narrow" w:hAnsi="Arial Narrow" w:cs="Arial"/>
                <w:sz w:val="6"/>
                <w:szCs w:val="6"/>
              </w:rPr>
            </w:pPr>
          </w:p>
        </w:tc>
      </w:tr>
      <w:tr w:rsidR="00AC53CB" w:rsidRPr="0070245A" w:rsidTr="00AC53CB">
        <w:trPr>
          <w:cantSplit/>
          <w:trHeight w:hRule="exact" w:val="284"/>
          <w:jc w:val="center"/>
        </w:trPr>
        <w:tc>
          <w:tcPr>
            <w:tcW w:w="756" w:type="dxa"/>
            <w:tcBorders>
              <w:lef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tabs>
                <w:tab w:val="left" w:pos="435"/>
              </w:tabs>
              <w:ind w:firstLine="192"/>
              <w:rPr>
                <w:rFonts w:ascii="Arial Narrow" w:hAnsi="Arial Narrow" w:cs="Arial"/>
              </w:rPr>
            </w:pPr>
            <w:r w:rsidRPr="0070245A">
              <w:rPr>
                <w:rFonts w:ascii="Arial Narrow" w:hAnsi="Arial Narrow" w:cs="Arial"/>
                <w:sz w:val="18"/>
                <w:szCs w:val="18"/>
              </w:rPr>
              <w:t>Other</w:t>
            </w:r>
            <w:r w:rsidRPr="0070245A">
              <w:rPr>
                <w:rFonts w:ascii="Arial Narrow" w:hAnsi="Arial Narrow" w:cs="Arial"/>
              </w:rPr>
              <w:t>:</w:t>
            </w:r>
          </w:p>
        </w:tc>
        <w:tc>
          <w:tcPr>
            <w:tcW w:w="4845" w:type="dxa"/>
            <w:tcBorders>
              <w:bottom w:val="dashed" w:sz="4" w:space="0" w:color="auto"/>
              <w:right w:val="single" w:sz="4" w:space="0" w:color="auto"/>
            </w:tcBorders>
            <w:vAlign w:val="bottom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2173CF" w:rsidRPr="0070245A" w:rsidTr="00EC04FD">
        <w:trPr>
          <w:cantSplit/>
          <w:trHeight w:hRule="exact" w:val="57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  <w:vAlign w:val="center"/>
          </w:tcPr>
          <w:p w:rsidR="002173CF" w:rsidRPr="00AF7213" w:rsidRDefault="002173CF" w:rsidP="00C807CA">
            <w:pPr>
              <w:pStyle w:val="Footer"/>
              <w:tabs>
                <w:tab w:val="clear" w:pos="4320"/>
                <w:tab w:val="clear" w:pos="8640"/>
              </w:tabs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</w:p>
        </w:tc>
        <w:tc>
          <w:tcPr>
            <w:tcW w:w="111" w:type="dxa"/>
            <w:tcBorders>
              <w:right w:val="single" w:sz="18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gridSpan w:val="2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657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82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2173CF" w:rsidRPr="0070245A" w:rsidRDefault="002173CF" w:rsidP="00C807CA">
            <w:pPr>
              <w:jc w:val="center"/>
              <w:rPr>
                <w:rFonts w:ascii="Arial Narrow" w:hAnsi="Arial Narrow" w:cs="Arial"/>
                <w:sz w:val="6"/>
                <w:szCs w:val="6"/>
              </w:rPr>
            </w:pPr>
          </w:p>
        </w:tc>
      </w:tr>
      <w:tr w:rsidR="002173CF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173CF" w:rsidRPr="002D2D1C" w:rsidRDefault="002173CF" w:rsidP="004E49C6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="004E49C6" w:rsidRPr="002D2D1C">
              <w:rPr>
                <w:rFonts w:ascii="Arial Narrow" w:hAnsi="Arial Narrow" w:cs="Arial"/>
                <w:sz w:val="20"/>
                <w:szCs w:val="20"/>
              </w:rPr>
              <w:t>2</w:t>
            </w:r>
            <w:r w:rsidRPr="002D2D1C">
              <w:rPr>
                <w:rFonts w:ascii="Arial Narrow" w:hAnsi="Arial Narrow" w:cs="Arial"/>
                <w:sz w:val="20"/>
                <w:szCs w:val="20"/>
              </w:rPr>
              <w:t xml:space="preserve">. Protective clothing worn by vendor:                            </w:t>
            </w:r>
            <w:r w:rsidR="0020022B">
              <w:rPr>
                <w:rFonts w:ascii="Arial Narrow" w:hAnsi="Arial Narrow" w:cs="Arial"/>
                <w:sz w:val="20"/>
                <w:szCs w:val="20"/>
              </w:rPr>
              <w:t xml:space="preserve">            </w:t>
            </w:r>
            <w:r w:rsidRPr="002D2D1C">
              <w:rPr>
                <w:rFonts w:ascii="Arial Narrow" w:hAnsi="Arial Narrow" w:cs="Arial"/>
                <w:sz w:val="20"/>
                <w:szCs w:val="20"/>
              </w:rPr>
              <w:t xml:space="preserve"> Full apron</w:t>
            </w:r>
            <w:r w:rsidR="00AC53CB" w:rsidRPr="002D2D1C">
              <w:rPr>
                <w:rFonts w:ascii="Arial Narrow" w:hAnsi="Arial Narrow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3CF" w:rsidRPr="002D2D1C" w:rsidRDefault="002173CF" w:rsidP="00EC04F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3CF" w:rsidRPr="002D2D1C" w:rsidRDefault="002173CF" w:rsidP="00EC04F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2173CF" w:rsidRPr="0070245A" w:rsidRDefault="002173CF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2173CF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173CF" w:rsidRPr="002D2D1C" w:rsidRDefault="002173CF" w:rsidP="0020022B">
            <w:pPr>
              <w:ind w:right="114" w:firstLine="192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Half apron</w:t>
            </w:r>
            <w:r w:rsidR="00AC53CB" w:rsidRPr="002D2D1C">
              <w:rPr>
                <w:rFonts w:ascii="Arial Narrow" w:hAnsi="Arial Narrow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3CF" w:rsidRPr="002D2D1C" w:rsidRDefault="002173CF" w:rsidP="00EC04F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 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3CF" w:rsidRPr="002D2D1C" w:rsidRDefault="002173CF" w:rsidP="00EC04F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2173CF" w:rsidRPr="0070245A" w:rsidRDefault="002173CF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2173CF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173CF" w:rsidRPr="002D2D1C" w:rsidRDefault="002173CF" w:rsidP="0020022B">
            <w:pPr>
              <w:ind w:right="114" w:firstLine="192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Overall</w:t>
            </w:r>
            <w:r w:rsidR="00AC53CB" w:rsidRPr="002D2D1C">
              <w:rPr>
                <w:rFonts w:ascii="Arial Narrow" w:hAnsi="Arial Narrow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3CF" w:rsidRPr="002D2D1C" w:rsidRDefault="002173CF" w:rsidP="00EC04F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3CF" w:rsidRPr="002D2D1C" w:rsidRDefault="002173CF" w:rsidP="00EC04F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2173CF" w:rsidRPr="0070245A" w:rsidRDefault="002173CF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2173CF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173CF" w:rsidRPr="002D2D1C" w:rsidRDefault="002173CF" w:rsidP="0020022B">
            <w:pPr>
              <w:ind w:right="114" w:firstLine="192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Hair-covering</w:t>
            </w:r>
            <w:r w:rsidR="00AC53CB" w:rsidRPr="002D2D1C">
              <w:rPr>
                <w:rFonts w:ascii="Arial Narrow" w:hAnsi="Arial Narrow" w:cs="Arial"/>
                <w:sz w:val="20"/>
                <w:szCs w:val="20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3CF" w:rsidRPr="002D2D1C" w:rsidRDefault="002173CF" w:rsidP="00EC04F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3CF" w:rsidRPr="002D2D1C" w:rsidRDefault="002173CF" w:rsidP="00EC04F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2173CF" w:rsidRPr="0070245A" w:rsidRDefault="002173CF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2173CF" w:rsidRPr="0070245A" w:rsidRDefault="002173CF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20022B">
            <w:pPr>
              <w:ind w:right="114" w:firstLine="192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Glove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AC53C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AC53C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4E49C6" w:rsidP="003A3328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 xml:space="preserve"> 3</w:t>
            </w:r>
            <w:r w:rsidR="00AC53CB" w:rsidRPr="002D2D1C">
              <w:rPr>
                <w:rFonts w:ascii="Arial Narrow" w:hAnsi="Arial Narrow" w:cs="Arial"/>
                <w:sz w:val="20"/>
                <w:szCs w:val="20"/>
              </w:rPr>
              <w:t>. Does apron/overall appear to be clean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EC04F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EC04F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547E94" w:rsidP="003A3328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="004E49C6" w:rsidRPr="002D2D1C">
              <w:rPr>
                <w:rFonts w:ascii="Arial Narrow" w:hAnsi="Arial Narrow" w:cs="Arial"/>
                <w:sz w:val="20"/>
                <w:szCs w:val="20"/>
              </w:rPr>
              <w:t>4</w:t>
            </w:r>
            <w:r w:rsidR="00AC53CB" w:rsidRPr="002D2D1C">
              <w:rPr>
                <w:rFonts w:ascii="Arial Narrow" w:hAnsi="Arial Narrow" w:cs="Arial"/>
                <w:sz w:val="20"/>
                <w:szCs w:val="20"/>
              </w:rPr>
              <w:t>. Is there a basin or tap for washing hand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EC04F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EC04F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547E94" w:rsidP="00AC53CB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="004E49C6" w:rsidRPr="002D2D1C">
              <w:rPr>
                <w:rFonts w:ascii="Arial Narrow" w:hAnsi="Arial Narrow" w:cs="Arial"/>
                <w:sz w:val="20"/>
                <w:szCs w:val="20"/>
              </w:rPr>
              <w:t>5</w:t>
            </w:r>
            <w:r w:rsidR="00AC53CB" w:rsidRPr="002D2D1C">
              <w:rPr>
                <w:rFonts w:ascii="Arial Narrow" w:hAnsi="Arial Narrow" w:cs="Arial"/>
                <w:sz w:val="20"/>
                <w:szCs w:val="20"/>
              </w:rPr>
              <w:t>. Is there soap for washing hand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AC53C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AC53C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547E94" w:rsidP="00AC53CB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="004E49C6" w:rsidRPr="002D2D1C">
              <w:rPr>
                <w:rFonts w:ascii="Arial Narrow" w:hAnsi="Arial Narrow" w:cs="Arial"/>
                <w:sz w:val="20"/>
                <w:szCs w:val="20"/>
              </w:rPr>
              <w:t>6</w:t>
            </w:r>
            <w:r w:rsidR="00AC53CB" w:rsidRPr="002D2D1C">
              <w:rPr>
                <w:rFonts w:ascii="Arial Narrow" w:hAnsi="Arial Narrow" w:cs="Arial"/>
                <w:sz w:val="20"/>
                <w:szCs w:val="20"/>
              </w:rPr>
              <w:t>. Is there any antiseptic solution for washing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AC53C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AC53C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547E94" w:rsidP="00AC53CB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="004E49C6" w:rsidRPr="002D2D1C">
              <w:rPr>
                <w:rFonts w:ascii="Arial Narrow" w:hAnsi="Arial Narrow" w:cs="Arial"/>
                <w:sz w:val="20"/>
                <w:szCs w:val="20"/>
              </w:rPr>
              <w:t>7</w:t>
            </w:r>
            <w:r w:rsidR="00AC53CB" w:rsidRPr="002D2D1C">
              <w:rPr>
                <w:rFonts w:ascii="Arial Narrow" w:hAnsi="Arial Narrow" w:cs="Arial"/>
                <w:sz w:val="20"/>
                <w:szCs w:val="20"/>
              </w:rPr>
              <w:t>. Is there a cloth for drying hand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AC53C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AC53C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547E94" w:rsidP="0020022B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="004E49C6" w:rsidRPr="002D2D1C">
              <w:rPr>
                <w:rFonts w:ascii="Arial Narrow" w:hAnsi="Arial Narrow" w:cs="Arial"/>
                <w:sz w:val="20"/>
                <w:szCs w:val="20"/>
              </w:rPr>
              <w:t>8</w:t>
            </w:r>
            <w:r w:rsidR="00AC53CB" w:rsidRPr="002D2D1C">
              <w:rPr>
                <w:rFonts w:ascii="Arial Narrow" w:hAnsi="Arial Narrow" w:cs="Arial"/>
                <w:sz w:val="20"/>
                <w:szCs w:val="20"/>
              </w:rPr>
              <w:t>. Is there a clean washing cloth/sponge for washing utensils/foo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EC04F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EC04F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547E94" w:rsidP="00AC53CB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="004E49C6" w:rsidRPr="002D2D1C">
              <w:rPr>
                <w:rFonts w:ascii="Arial Narrow" w:hAnsi="Arial Narrow" w:cs="Arial"/>
                <w:sz w:val="20"/>
                <w:szCs w:val="20"/>
              </w:rPr>
              <w:t>9</w:t>
            </w:r>
            <w:r w:rsidR="00AC53CB" w:rsidRPr="002D2D1C">
              <w:rPr>
                <w:rFonts w:ascii="Arial Narrow" w:hAnsi="Arial Narrow" w:cs="Arial"/>
                <w:sz w:val="20"/>
                <w:szCs w:val="20"/>
              </w:rPr>
              <w:t>. Is there a clean drying cloth for utensils/foo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AC53C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AC53C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19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566C9D">
        <w:trPr>
          <w:cantSplit/>
          <w:trHeight w:hRule="exact" w:val="303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  <w:vAlign w:val="bottom"/>
          </w:tcPr>
          <w:p w:rsidR="00AC53CB" w:rsidRPr="002D2D1C" w:rsidRDefault="004E49C6" w:rsidP="00566C9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10.</w:t>
            </w:r>
            <w:r w:rsidR="002D2D1C" w:rsidRPr="002D2D1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="00AC53CB" w:rsidRPr="002D2D1C">
              <w:rPr>
                <w:rFonts w:ascii="Arial Narrow" w:hAnsi="Arial Narrow" w:cs="Arial"/>
                <w:sz w:val="20"/>
                <w:szCs w:val="20"/>
              </w:rPr>
              <w:t>Any other comments about hygiene?</w:t>
            </w:r>
            <w:r w:rsidR="00AC53CB" w:rsidRPr="00566C9D">
              <w:rPr>
                <w:rFonts w:ascii="Arial Narrow" w:hAnsi="Arial Narrow" w:cs="Arial"/>
              </w:rPr>
              <w:t>.................................................</w:t>
            </w:r>
          </w:p>
        </w:tc>
        <w:tc>
          <w:tcPr>
            <w:tcW w:w="111" w:type="dxa"/>
            <w:tcBorders>
              <w:left w:val="nil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top w:val="single" w:sz="4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983" w:type="dxa"/>
            <w:gridSpan w:val="3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</w:tr>
      <w:tr w:rsidR="00AC53CB" w:rsidRPr="0070245A" w:rsidTr="00566C9D">
        <w:trPr>
          <w:cantSplit/>
          <w:trHeight w:hRule="exact" w:val="303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  <w:vAlign w:val="bottom"/>
          </w:tcPr>
          <w:p w:rsidR="00AC53CB" w:rsidRPr="0070245A" w:rsidRDefault="00AC53CB" w:rsidP="00566C9D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…………………………………………………………………………………………………</w:t>
            </w:r>
          </w:p>
        </w:tc>
        <w:tc>
          <w:tcPr>
            <w:tcW w:w="111" w:type="dxa"/>
            <w:tcBorders>
              <w:left w:val="nil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top w:val="single" w:sz="4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983" w:type="dxa"/>
            <w:gridSpan w:val="3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</w:tr>
      <w:tr w:rsidR="00AC53CB" w:rsidRPr="0070245A" w:rsidTr="00EC04FD">
        <w:trPr>
          <w:cantSplit/>
          <w:trHeight w:hRule="exact" w:val="67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  <w:vAlign w:val="center"/>
          </w:tcPr>
          <w:p w:rsidR="00AC53CB" w:rsidRPr="004A1568" w:rsidRDefault="00AC53CB" w:rsidP="00C807CA">
            <w:pPr>
              <w:pStyle w:val="Footer"/>
              <w:tabs>
                <w:tab w:val="clear" w:pos="4320"/>
                <w:tab w:val="clear" w:pos="8640"/>
              </w:tabs>
              <w:rPr>
                <w:rFonts w:ascii="Arial Narrow" w:hAnsi="Arial Narrow" w:cs="Arial"/>
                <w:sz w:val="6"/>
                <w:szCs w:val="6"/>
                <w:lang w:eastAsia="en-US"/>
              </w:rPr>
            </w:pPr>
          </w:p>
        </w:tc>
        <w:tc>
          <w:tcPr>
            <w:tcW w:w="111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gridSpan w:val="2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65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6"/>
                <w:szCs w:val="6"/>
              </w:rPr>
            </w:pPr>
          </w:p>
        </w:tc>
      </w:tr>
      <w:tr w:rsidR="00AC53CB" w:rsidRPr="0070245A" w:rsidTr="00EC04FD">
        <w:trPr>
          <w:cantSplit/>
          <w:trHeight w:hRule="exact" w:val="70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  <w:bottom w:val="double" w:sz="4" w:space="0" w:color="auto"/>
            </w:tcBorders>
            <w:vAlign w:val="center"/>
          </w:tcPr>
          <w:p w:rsidR="00AC53CB" w:rsidRPr="00AF7213" w:rsidRDefault="00AC53CB" w:rsidP="00C807CA">
            <w:pPr>
              <w:pStyle w:val="Footer"/>
              <w:tabs>
                <w:tab w:val="clear" w:pos="4320"/>
                <w:tab w:val="clear" w:pos="8640"/>
              </w:tabs>
              <w:rPr>
                <w:rFonts w:ascii="Arial Narrow" w:hAnsi="Arial Narrow" w:cs="Arial"/>
                <w:sz w:val="22"/>
                <w:szCs w:val="22"/>
                <w:lang w:eastAsia="en-US"/>
              </w:rPr>
            </w:pPr>
          </w:p>
        </w:tc>
        <w:tc>
          <w:tcPr>
            <w:tcW w:w="111" w:type="dxa"/>
            <w:tcBorders>
              <w:bottom w:val="doub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  <w:bottom w:val="doub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doub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gridSpan w:val="2"/>
            <w:tcBorders>
              <w:bottom w:val="doub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657" w:type="dxa"/>
            <w:tcBorders>
              <w:bottom w:val="doub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tcBorders>
              <w:bottom w:val="doub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tcBorders>
              <w:bottom w:val="doub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tcBorders>
              <w:bottom w:val="doub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82" w:type="dxa"/>
            <w:tcBorders>
              <w:bottom w:val="doub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bottom w:val="doub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6"/>
                <w:szCs w:val="6"/>
              </w:rPr>
            </w:pPr>
          </w:p>
        </w:tc>
      </w:tr>
      <w:tr w:rsidR="00AC53CB" w:rsidRPr="0070245A" w:rsidTr="002D2D1C">
        <w:trPr>
          <w:cantSplit/>
          <w:trHeight w:hRule="exact" w:val="303"/>
          <w:jc w:val="center"/>
        </w:trPr>
        <w:tc>
          <w:tcPr>
            <w:tcW w:w="6735" w:type="dxa"/>
            <w:gridSpan w:val="4"/>
            <w:tcBorders>
              <w:top w:val="double" w:sz="4" w:space="0" w:color="auto"/>
              <w:left w:val="single" w:sz="18" w:space="0" w:color="auto"/>
            </w:tcBorders>
            <w:vAlign w:val="center"/>
          </w:tcPr>
          <w:p w:rsidR="00AC53CB" w:rsidRPr="002D2D1C" w:rsidRDefault="003C039D" w:rsidP="002D2D1C">
            <w:pPr>
              <w:rPr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 xml:space="preserve">The next questions are </w:t>
            </w:r>
            <w:r w:rsidRPr="002D2D1C">
              <w:rPr>
                <w:rFonts w:ascii="Arial Narrow" w:hAnsi="Arial Narrow" w:cs="Arial"/>
                <w:b/>
                <w:sz w:val="20"/>
                <w:szCs w:val="20"/>
              </w:rPr>
              <w:t>ONLY if the vendor prepares food at the stall</w:t>
            </w:r>
            <w:r w:rsidR="008D097B" w:rsidRPr="002D2D1C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1" w:type="dxa"/>
            <w:tcBorders>
              <w:top w:val="double" w:sz="4" w:space="0" w:color="auto"/>
              <w:left w:val="nil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top w:val="double" w:sz="4" w:space="0" w:color="auto"/>
              <w:lef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double" w:sz="4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top w:val="double" w:sz="4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top w:val="double" w:sz="4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top w:val="double" w:sz="4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top w:val="double" w:sz="4" w:space="0" w:color="auto"/>
              <w:left w:val="nil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983" w:type="dxa"/>
            <w:gridSpan w:val="3"/>
            <w:tcBorders>
              <w:top w:val="doub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ind w:firstLine="192"/>
              <w:rPr>
                <w:rFonts w:ascii="Arial Narrow" w:hAnsi="Arial Narrow" w:cs="Arial"/>
              </w:rPr>
            </w:pPr>
          </w:p>
        </w:tc>
      </w:tr>
      <w:tr w:rsidR="00AC53CB" w:rsidRPr="0070245A" w:rsidTr="00EC04FD">
        <w:trPr>
          <w:cantSplit/>
          <w:trHeight w:hRule="exact" w:val="57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</w:tcPr>
          <w:p w:rsidR="00AC53CB" w:rsidRPr="002D2D1C" w:rsidRDefault="00AC53CB" w:rsidP="00C807CA">
            <w:pPr>
              <w:rPr>
                <w:sz w:val="20"/>
                <w:szCs w:val="20"/>
              </w:rPr>
            </w:pPr>
          </w:p>
        </w:tc>
        <w:tc>
          <w:tcPr>
            <w:tcW w:w="111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gridSpan w:val="2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65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6"/>
                <w:szCs w:val="6"/>
              </w:rPr>
            </w:pPr>
          </w:p>
        </w:tc>
      </w:tr>
      <w:tr w:rsidR="003C039D" w:rsidRPr="0070245A" w:rsidTr="00921048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3C039D" w:rsidRPr="002D2D1C" w:rsidRDefault="004E49C6" w:rsidP="003C039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11</w:t>
            </w:r>
            <w:r w:rsidR="003C039D" w:rsidRPr="002D2D1C">
              <w:rPr>
                <w:rFonts w:ascii="Arial Narrow" w:hAnsi="Arial Narrow" w:cs="Arial"/>
                <w:sz w:val="20"/>
                <w:szCs w:val="20"/>
              </w:rPr>
              <w:t>. Surface on which food is prepared?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3C039D" w:rsidRPr="002D2D1C" w:rsidRDefault="003C039D" w:rsidP="00AC53CB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3C039D" w:rsidRPr="0070245A" w:rsidRDefault="003C039D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20022B" w:rsidP="0020022B">
            <w:pPr>
              <w:ind w:right="114" w:firstLine="192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lasti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C807CA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C807CA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20022B" w:rsidP="0020022B">
            <w:pPr>
              <w:ind w:right="114" w:firstLine="192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Woo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C807CA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C807CA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20022B">
            <w:pPr>
              <w:ind w:right="114" w:firstLine="192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Met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C807CA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C807CA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20022B">
            <w:pPr>
              <w:ind w:right="114" w:firstLine="192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Cem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C807CA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C807CA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20022B">
            <w:pPr>
              <w:ind w:right="114" w:firstLine="192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Cardboard/newspap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C807CA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C807CA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20022B">
            <w:pPr>
              <w:ind w:right="114" w:firstLine="192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Gla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C807CA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C807CA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20022B">
            <w:pPr>
              <w:ind w:right="114" w:firstLine="192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Clot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C807CA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C807CA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20022B">
        <w:trPr>
          <w:cantSplit/>
          <w:trHeight w:hRule="exact" w:val="207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  <w:vAlign w:val="center"/>
          </w:tcPr>
          <w:p w:rsidR="00AC53CB" w:rsidRPr="002D2D1C" w:rsidRDefault="00AC53CB" w:rsidP="00C807CA">
            <w:pPr>
              <w:pStyle w:val="Footer"/>
              <w:tabs>
                <w:tab w:val="clear" w:pos="4320"/>
                <w:tab w:val="clear" w:pos="8640"/>
              </w:tabs>
              <w:rPr>
                <w:rFonts w:ascii="Arial Narrow" w:hAnsi="Arial Narrow" w:cs="Arial"/>
                <w:sz w:val="20"/>
                <w:lang w:eastAsia="en-US"/>
              </w:rPr>
            </w:pPr>
          </w:p>
        </w:tc>
        <w:tc>
          <w:tcPr>
            <w:tcW w:w="111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gridSpan w:val="2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65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6"/>
                <w:szCs w:val="6"/>
              </w:rPr>
            </w:pPr>
          </w:p>
        </w:tc>
      </w:tr>
      <w:tr w:rsidR="00566C9D" w:rsidRPr="0070245A" w:rsidTr="003A46B4">
        <w:trPr>
          <w:cantSplit/>
          <w:trHeight w:hRule="exact" w:val="303"/>
          <w:jc w:val="center"/>
        </w:trPr>
        <w:tc>
          <w:tcPr>
            <w:tcW w:w="6735" w:type="dxa"/>
            <w:gridSpan w:val="4"/>
            <w:tcBorders>
              <w:top w:val="double" w:sz="4" w:space="0" w:color="auto"/>
              <w:left w:val="single" w:sz="18" w:space="0" w:color="auto"/>
            </w:tcBorders>
            <w:vAlign w:val="center"/>
          </w:tcPr>
          <w:p w:rsidR="00566C9D" w:rsidRPr="002D2D1C" w:rsidRDefault="00566C9D" w:rsidP="003A46B4">
            <w:pPr>
              <w:rPr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lastRenderedPageBreak/>
              <w:t xml:space="preserve">The next questions are </w:t>
            </w:r>
            <w:r w:rsidRPr="002D2D1C">
              <w:rPr>
                <w:rFonts w:ascii="Arial Narrow" w:hAnsi="Arial Narrow" w:cs="Arial"/>
                <w:b/>
                <w:sz w:val="20"/>
                <w:szCs w:val="20"/>
              </w:rPr>
              <w:t xml:space="preserve">ONLY if the vendor prepares food at the stall 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(</w:t>
            </w:r>
            <w:r w:rsidRPr="00566C9D">
              <w:rPr>
                <w:rFonts w:ascii="Arial Narrow" w:hAnsi="Arial Narrow" w:cs="Arial"/>
                <w:sz w:val="20"/>
                <w:szCs w:val="20"/>
              </w:rPr>
              <w:t>CONT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)</w:t>
            </w:r>
          </w:p>
        </w:tc>
        <w:tc>
          <w:tcPr>
            <w:tcW w:w="111" w:type="dxa"/>
            <w:tcBorders>
              <w:top w:val="double" w:sz="4" w:space="0" w:color="auto"/>
              <w:left w:val="nil"/>
              <w:righ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top w:val="double" w:sz="4" w:space="0" w:color="auto"/>
              <w:lef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double" w:sz="4" w:space="0" w:color="auto"/>
            </w:tcBorders>
            <w:vAlign w:val="center"/>
          </w:tcPr>
          <w:p w:rsidR="00566C9D" w:rsidRPr="0070245A" w:rsidRDefault="00566C9D" w:rsidP="003A46B4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top w:val="double" w:sz="4" w:space="0" w:color="auto"/>
            </w:tcBorders>
            <w:vAlign w:val="center"/>
          </w:tcPr>
          <w:p w:rsidR="00566C9D" w:rsidRPr="0070245A" w:rsidRDefault="00566C9D" w:rsidP="003A46B4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top w:val="double" w:sz="4" w:space="0" w:color="auto"/>
            </w:tcBorders>
            <w:vAlign w:val="center"/>
          </w:tcPr>
          <w:p w:rsidR="00566C9D" w:rsidRPr="0070245A" w:rsidRDefault="00566C9D" w:rsidP="003A46B4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top w:val="double" w:sz="4" w:space="0" w:color="auto"/>
            </w:tcBorders>
            <w:vAlign w:val="center"/>
          </w:tcPr>
          <w:p w:rsidR="00566C9D" w:rsidRPr="0070245A" w:rsidRDefault="00566C9D" w:rsidP="003A46B4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top w:val="double" w:sz="4" w:space="0" w:color="auto"/>
              <w:left w:val="nil"/>
            </w:tcBorders>
            <w:vAlign w:val="center"/>
          </w:tcPr>
          <w:p w:rsidR="00566C9D" w:rsidRPr="0070245A" w:rsidRDefault="00566C9D" w:rsidP="003A46B4">
            <w:pPr>
              <w:ind w:firstLine="192"/>
              <w:rPr>
                <w:rFonts w:ascii="Arial Narrow" w:hAnsi="Arial Narrow" w:cs="Arial"/>
              </w:rPr>
            </w:pPr>
          </w:p>
        </w:tc>
        <w:tc>
          <w:tcPr>
            <w:tcW w:w="983" w:type="dxa"/>
            <w:gridSpan w:val="3"/>
            <w:tcBorders>
              <w:top w:val="double" w:sz="4" w:space="0" w:color="auto"/>
              <w:righ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ind w:firstLine="192"/>
              <w:rPr>
                <w:rFonts w:ascii="Arial Narrow" w:hAnsi="Arial Narrow" w:cs="Arial"/>
              </w:rPr>
            </w:pPr>
          </w:p>
        </w:tc>
      </w:tr>
      <w:tr w:rsidR="00566C9D" w:rsidRPr="0070245A" w:rsidTr="003A46B4">
        <w:trPr>
          <w:cantSplit/>
          <w:trHeight w:hRule="exact" w:val="57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</w:tcBorders>
          </w:tcPr>
          <w:p w:rsidR="00566C9D" w:rsidRPr="002D2D1C" w:rsidRDefault="00566C9D" w:rsidP="003A46B4">
            <w:pPr>
              <w:rPr>
                <w:sz w:val="20"/>
                <w:szCs w:val="20"/>
              </w:rPr>
            </w:pPr>
          </w:p>
        </w:tc>
        <w:tc>
          <w:tcPr>
            <w:tcW w:w="111" w:type="dxa"/>
            <w:tcBorders>
              <w:righ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lef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6" w:type="dxa"/>
            <w:tcBorders>
              <w:bottom w:val="single" w:sz="4" w:space="0" w:color="auto"/>
            </w:tcBorders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gridSpan w:val="2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657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82" w:type="dxa"/>
            <w:vAlign w:val="center"/>
          </w:tcPr>
          <w:p w:rsidR="00566C9D" w:rsidRPr="0070245A" w:rsidRDefault="00566C9D" w:rsidP="003A46B4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566C9D" w:rsidRPr="0070245A" w:rsidRDefault="00566C9D" w:rsidP="003A46B4">
            <w:pPr>
              <w:jc w:val="center"/>
              <w:rPr>
                <w:rFonts w:ascii="Arial Narrow" w:hAnsi="Arial Narrow" w:cs="Arial"/>
                <w:sz w:val="6"/>
                <w:szCs w:val="6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EB1D1D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1</w:t>
            </w:r>
            <w:r w:rsidR="004E49C6" w:rsidRPr="002D2D1C">
              <w:rPr>
                <w:rFonts w:ascii="Arial Narrow" w:hAnsi="Arial Narrow" w:cs="Arial"/>
                <w:sz w:val="20"/>
                <w:szCs w:val="20"/>
              </w:rPr>
              <w:t>2</w:t>
            </w:r>
            <w:r w:rsidRPr="002D2D1C">
              <w:rPr>
                <w:rFonts w:ascii="Arial Narrow" w:hAnsi="Arial Narrow" w:cs="Arial"/>
                <w:sz w:val="20"/>
                <w:szCs w:val="20"/>
              </w:rPr>
              <w:t>. Does the vendor use separate utensils for cooked and raw foo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C807CA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C807CA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4E49C6" w:rsidP="003A3328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13</w:t>
            </w:r>
            <w:r w:rsidR="003C039D" w:rsidRPr="002D2D1C">
              <w:rPr>
                <w:rFonts w:ascii="Arial Narrow" w:hAnsi="Arial Narrow" w:cs="Arial"/>
                <w:sz w:val="20"/>
                <w:szCs w:val="20"/>
              </w:rPr>
              <w:t xml:space="preserve">. </w:t>
            </w:r>
            <w:r w:rsidR="00AC53CB" w:rsidRPr="002D2D1C">
              <w:rPr>
                <w:rFonts w:ascii="Arial Narrow" w:hAnsi="Arial Narrow" w:cs="Arial"/>
                <w:sz w:val="20"/>
                <w:szCs w:val="20"/>
              </w:rPr>
              <w:t>Does there appear to be adequate take away container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082AC5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082AC5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082AC5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AC53CB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2D2D1C" w:rsidRDefault="004E49C6" w:rsidP="003A3328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14</w:t>
            </w:r>
            <w:r w:rsidR="003C039D" w:rsidRPr="002D2D1C">
              <w:rPr>
                <w:rFonts w:ascii="Arial Narrow" w:hAnsi="Arial Narrow" w:cs="Arial"/>
                <w:sz w:val="20"/>
                <w:szCs w:val="20"/>
              </w:rPr>
              <w:t xml:space="preserve">. </w:t>
            </w:r>
            <w:r w:rsidR="00AC53CB" w:rsidRPr="002D2D1C">
              <w:rPr>
                <w:rFonts w:ascii="Arial Narrow" w:hAnsi="Arial Narrow" w:cs="Arial"/>
                <w:sz w:val="20"/>
                <w:szCs w:val="20"/>
              </w:rPr>
              <w:t>Does there appear to be adequate cutlery?</w:t>
            </w:r>
          </w:p>
          <w:p w:rsidR="003C039D" w:rsidRPr="002D2D1C" w:rsidRDefault="003C039D" w:rsidP="003A3328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1360D5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2D2D1C" w:rsidRDefault="00AC53CB" w:rsidP="001360D5">
            <w:pPr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  <w:lang w:val="en-GB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AC53CB" w:rsidRPr="0070245A" w:rsidRDefault="00AC53CB" w:rsidP="001360D5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AC53CB" w:rsidRPr="0070245A" w:rsidRDefault="00AC53CB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AC53CB" w:rsidRPr="0070245A" w:rsidRDefault="00AC53CB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3C039D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3C039D" w:rsidRPr="002D2D1C" w:rsidRDefault="00547E94" w:rsidP="003A3328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15</w:t>
            </w:r>
            <w:r w:rsidR="003C039D" w:rsidRPr="002D2D1C">
              <w:rPr>
                <w:rFonts w:ascii="Arial Narrow" w:hAnsi="Arial Narrow" w:cs="Arial"/>
                <w:sz w:val="20"/>
                <w:szCs w:val="20"/>
              </w:rPr>
              <w:t>. Does the cutlery appear to be clean?</w:t>
            </w:r>
          </w:p>
          <w:p w:rsidR="008D097B" w:rsidRPr="002D2D1C" w:rsidRDefault="008D097B" w:rsidP="003A3328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:rsidR="008D097B" w:rsidRPr="002D2D1C" w:rsidRDefault="008D097B" w:rsidP="003A3328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1</w:t>
            </w:r>
          </w:p>
          <w:p w:rsidR="008D097B" w:rsidRPr="002D2D1C" w:rsidRDefault="008D097B" w:rsidP="003A3328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:rsidR="008D097B" w:rsidRPr="002D2D1C" w:rsidRDefault="008D097B" w:rsidP="003A3328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:rsidR="008D097B" w:rsidRPr="002D2D1C" w:rsidRDefault="008D097B" w:rsidP="003A3328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:rsidR="008D097B" w:rsidRPr="002D2D1C" w:rsidRDefault="008D097B" w:rsidP="003A3328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:rsidR="008D097B" w:rsidRPr="002D2D1C" w:rsidRDefault="008D097B" w:rsidP="003A3328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:rsidR="008D097B" w:rsidRPr="002D2D1C" w:rsidRDefault="008D097B" w:rsidP="003A3328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:rsidR="008D097B" w:rsidRPr="002D2D1C" w:rsidRDefault="008D097B" w:rsidP="003A3328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:rsidR="008D097B" w:rsidRPr="002D2D1C" w:rsidRDefault="008D097B" w:rsidP="003A3328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18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039D" w:rsidRPr="002D2D1C" w:rsidRDefault="003C039D" w:rsidP="003C039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039D" w:rsidRPr="002D2D1C" w:rsidRDefault="003C039D" w:rsidP="003C039D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3C039D" w:rsidRPr="0070245A" w:rsidRDefault="003C039D" w:rsidP="001360D5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3C039D" w:rsidRPr="0070245A" w:rsidRDefault="003C039D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3C039D" w:rsidRPr="0070245A" w:rsidRDefault="003C039D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1B27B3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1B27B3" w:rsidRPr="002D2D1C" w:rsidRDefault="00547E94" w:rsidP="00507F9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16</w:t>
            </w:r>
            <w:r w:rsidR="001B27B3" w:rsidRPr="002D2D1C">
              <w:rPr>
                <w:rFonts w:ascii="Arial Narrow" w:hAnsi="Arial Narrow" w:cs="Arial"/>
                <w:sz w:val="20"/>
                <w:szCs w:val="20"/>
              </w:rPr>
              <w:t>. Does the vendor use his hands use gloves?</w:t>
            </w:r>
          </w:p>
          <w:p w:rsidR="001B27B3" w:rsidRPr="002D2D1C" w:rsidRDefault="001B27B3" w:rsidP="00507F94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B3" w:rsidRPr="002D2D1C" w:rsidRDefault="001B27B3" w:rsidP="0092104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B3" w:rsidRPr="002D2D1C" w:rsidRDefault="001B27B3" w:rsidP="0092104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1B27B3" w:rsidRPr="0070245A" w:rsidRDefault="001B27B3" w:rsidP="001360D5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1B27B3" w:rsidRPr="0070245A" w:rsidRDefault="001B27B3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1B27B3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1B27B3" w:rsidRPr="002D2D1C" w:rsidRDefault="00547E94" w:rsidP="00547E9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17</w:t>
            </w:r>
            <w:r w:rsidR="001B27B3" w:rsidRPr="002D2D1C">
              <w:rPr>
                <w:rFonts w:ascii="Arial Narrow" w:hAnsi="Arial Narrow" w:cs="Arial"/>
                <w:sz w:val="20"/>
                <w:szCs w:val="20"/>
              </w:rPr>
              <w:t>. Does the vendor use cutlery to pick up foo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B3" w:rsidRPr="002D2D1C" w:rsidRDefault="001B27B3" w:rsidP="0092104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B3" w:rsidRPr="002D2D1C" w:rsidRDefault="001B27B3" w:rsidP="0092104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1B27B3" w:rsidRPr="0070245A" w:rsidRDefault="001B27B3" w:rsidP="001360D5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1B27B3" w:rsidRPr="0070245A" w:rsidRDefault="001B27B3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1B27B3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1B27B3" w:rsidRPr="002D2D1C" w:rsidRDefault="00547E94" w:rsidP="001B27B3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18</w:t>
            </w:r>
            <w:r w:rsidR="001B27B3" w:rsidRPr="002D2D1C">
              <w:rPr>
                <w:rFonts w:ascii="Arial Narrow" w:hAnsi="Arial Narrow" w:cs="Arial"/>
                <w:sz w:val="20"/>
                <w:szCs w:val="20"/>
              </w:rPr>
              <w:t>. Is cooked food kept covere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B3" w:rsidRPr="002D2D1C" w:rsidRDefault="001B27B3" w:rsidP="00921048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B3" w:rsidRPr="002D2D1C" w:rsidRDefault="001B27B3" w:rsidP="00921048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1B27B3" w:rsidRPr="0070245A" w:rsidRDefault="001B27B3" w:rsidP="001360D5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1B27B3" w:rsidRPr="0070245A" w:rsidRDefault="001B27B3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1B27B3" w:rsidRPr="0070245A" w:rsidRDefault="001B27B3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547E94" w:rsidRPr="0070245A" w:rsidTr="00EC04FD">
        <w:trPr>
          <w:cantSplit/>
          <w:trHeight w:hRule="exact" w:val="303"/>
          <w:jc w:val="center"/>
        </w:trPr>
        <w:tc>
          <w:tcPr>
            <w:tcW w:w="5601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547E94" w:rsidRPr="002D2D1C" w:rsidRDefault="00547E94" w:rsidP="00921048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19. Is cooked food kept warm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7E94" w:rsidRPr="002D2D1C" w:rsidRDefault="00547E94" w:rsidP="00640582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Yes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7E94" w:rsidRPr="002D2D1C" w:rsidRDefault="00547E94" w:rsidP="00640582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No 2</w:t>
            </w:r>
          </w:p>
        </w:tc>
        <w:tc>
          <w:tcPr>
            <w:tcW w:w="111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:rsidR="00547E94" w:rsidRPr="0070245A" w:rsidRDefault="00547E94" w:rsidP="001360D5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:rsidR="00547E94" w:rsidRPr="0070245A" w:rsidRDefault="00547E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7E94" w:rsidRPr="0070245A" w:rsidRDefault="00547E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gridSpan w:val="2"/>
            <w:tcBorders>
              <w:left w:val="single" w:sz="4" w:space="0" w:color="auto"/>
            </w:tcBorders>
            <w:vAlign w:val="center"/>
          </w:tcPr>
          <w:p w:rsidR="00547E94" w:rsidRPr="0070245A" w:rsidRDefault="00547E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657" w:type="dxa"/>
            <w:tcBorders>
              <w:left w:val="nil"/>
            </w:tcBorders>
            <w:vAlign w:val="center"/>
          </w:tcPr>
          <w:p w:rsidR="00547E94" w:rsidRPr="0070245A" w:rsidRDefault="00547E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vAlign w:val="center"/>
          </w:tcPr>
          <w:p w:rsidR="00547E94" w:rsidRPr="0070245A" w:rsidRDefault="00547E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367" w:type="dxa"/>
            <w:tcBorders>
              <w:left w:val="nil"/>
            </w:tcBorders>
            <w:vAlign w:val="center"/>
          </w:tcPr>
          <w:p w:rsidR="00547E94" w:rsidRPr="0070245A" w:rsidRDefault="00547E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25" w:type="dxa"/>
            <w:vAlign w:val="center"/>
          </w:tcPr>
          <w:p w:rsidR="00547E94" w:rsidRPr="0070245A" w:rsidRDefault="00547E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482" w:type="dxa"/>
            <w:vAlign w:val="center"/>
          </w:tcPr>
          <w:p w:rsidR="00547E94" w:rsidRPr="0070245A" w:rsidRDefault="00547E94" w:rsidP="00C807CA">
            <w:pPr>
              <w:rPr>
                <w:rFonts w:ascii="Arial Narrow" w:hAnsi="Arial Narrow" w:cs="Arial"/>
              </w:rPr>
            </w:pPr>
          </w:p>
        </w:tc>
        <w:tc>
          <w:tcPr>
            <w:tcW w:w="76" w:type="dxa"/>
            <w:tcBorders>
              <w:right w:val="single" w:sz="18" w:space="0" w:color="auto"/>
            </w:tcBorders>
            <w:vAlign w:val="center"/>
          </w:tcPr>
          <w:p w:rsidR="00547E94" w:rsidRPr="0070245A" w:rsidRDefault="00547E94" w:rsidP="00C807CA">
            <w:pPr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547E94" w:rsidRPr="008D097B" w:rsidTr="008D097B">
        <w:trPr>
          <w:cantSplit/>
          <w:trHeight w:hRule="exact" w:val="335"/>
          <w:jc w:val="center"/>
        </w:trPr>
        <w:tc>
          <w:tcPr>
            <w:tcW w:w="6735" w:type="dxa"/>
            <w:gridSpan w:val="4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547E94" w:rsidRPr="002D2D1C" w:rsidRDefault="00547E94" w:rsidP="00921048">
            <w:pPr>
              <w:rPr>
                <w:rFonts w:ascii="Arial Narrow" w:hAnsi="Arial Narrow" w:cs="Arial"/>
                <w:sz w:val="20"/>
                <w:szCs w:val="20"/>
              </w:rPr>
            </w:pPr>
            <w:r w:rsidRPr="002D2D1C">
              <w:rPr>
                <w:rFonts w:ascii="Arial Narrow" w:hAnsi="Arial Narrow" w:cs="Arial"/>
                <w:sz w:val="20"/>
                <w:szCs w:val="20"/>
              </w:rPr>
              <w:t>20. If yes, how?...................................................</w:t>
            </w:r>
          </w:p>
        </w:tc>
        <w:tc>
          <w:tcPr>
            <w:tcW w:w="111" w:type="dxa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547E94" w:rsidRPr="0070245A" w:rsidRDefault="00547E94" w:rsidP="00921048">
            <w:pPr>
              <w:rPr>
                <w:rFonts w:ascii="Arial Narrow" w:hAnsi="Arial Narrow" w:cs="Arial"/>
              </w:rPr>
            </w:pPr>
            <w:r w:rsidRPr="0070245A">
              <w:rPr>
                <w:rFonts w:ascii="Arial Narrow" w:hAnsi="Arial Narrow" w:cs="Arial"/>
              </w:rPr>
              <w:t>Yes1</w:t>
            </w:r>
          </w:p>
        </w:tc>
        <w:tc>
          <w:tcPr>
            <w:tcW w:w="7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547E94" w:rsidRPr="0070245A" w:rsidRDefault="00547E94" w:rsidP="00921048">
            <w:pPr>
              <w:rPr>
                <w:rFonts w:ascii="Arial Narrow" w:hAnsi="Arial Narrow" w:cs="Arial"/>
              </w:rPr>
            </w:pPr>
            <w:r w:rsidRPr="0070245A">
              <w:rPr>
                <w:rFonts w:ascii="Arial Narrow" w:hAnsi="Arial Narrow" w:cs="Arial"/>
              </w:rPr>
              <w:t>No 2</w:t>
            </w:r>
          </w:p>
        </w:tc>
        <w:tc>
          <w:tcPr>
            <w:tcW w:w="366" w:type="dxa"/>
            <w:tcBorders>
              <w:bottom w:val="single" w:sz="18" w:space="0" w:color="auto"/>
            </w:tcBorders>
            <w:vAlign w:val="center"/>
          </w:tcPr>
          <w:p w:rsidR="00547E94" w:rsidRPr="008D097B" w:rsidRDefault="00547E94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gridSpan w:val="2"/>
            <w:tcBorders>
              <w:bottom w:val="single" w:sz="18" w:space="0" w:color="auto"/>
            </w:tcBorders>
            <w:vAlign w:val="center"/>
          </w:tcPr>
          <w:p w:rsidR="00547E94" w:rsidRPr="008D097B" w:rsidRDefault="00547E94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657" w:type="dxa"/>
            <w:tcBorders>
              <w:bottom w:val="single" w:sz="18" w:space="0" w:color="auto"/>
            </w:tcBorders>
            <w:vAlign w:val="center"/>
          </w:tcPr>
          <w:p w:rsidR="00547E94" w:rsidRPr="008D097B" w:rsidRDefault="00547E94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tcBorders>
              <w:bottom w:val="single" w:sz="18" w:space="0" w:color="auto"/>
            </w:tcBorders>
            <w:vAlign w:val="center"/>
          </w:tcPr>
          <w:p w:rsidR="00547E94" w:rsidRPr="008D097B" w:rsidRDefault="00547E94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367" w:type="dxa"/>
            <w:tcBorders>
              <w:bottom w:val="single" w:sz="18" w:space="0" w:color="auto"/>
            </w:tcBorders>
            <w:vAlign w:val="center"/>
          </w:tcPr>
          <w:p w:rsidR="00547E94" w:rsidRPr="008D097B" w:rsidRDefault="00547E94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  <w:vAlign w:val="center"/>
          </w:tcPr>
          <w:p w:rsidR="00547E94" w:rsidRPr="008D097B" w:rsidRDefault="00547E94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482" w:type="dxa"/>
            <w:tcBorders>
              <w:bottom w:val="single" w:sz="18" w:space="0" w:color="auto"/>
            </w:tcBorders>
            <w:vAlign w:val="center"/>
          </w:tcPr>
          <w:p w:rsidR="00547E94" w:rsidRPr="008D097B" w:rsidRDefault="00547E94" w:rsidP="00C807CA">
            <w:pPr>
              <w:rPr>
                <w:rFonts w:ascii="Arial Narrow" w:hAnsi="Arial Narrow" w:cs="Arial"/>
                <w:sz w:val="6"/>
                <w:szCs w:val="6"/>
              </w:rPr>
            </w:pPr>
          </w:p>
        </w:tc>
        <w:tc>
          <w:tcPr>
            <w:tcW w:w="7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547E94" w:rsidRPr="008D097B" w:rsidRDefault="00547E94" w:rsidP="00C807CA">
            <w:pPr>
              <w:jc w:val="center"/>
              <w:rPr>
                <w:rFonts w:ascii="Arial Narrow" w:hAnsi="Arial Narrow" w:cs="Arial"/>
                <w:sz w:val="6"/>
                <w:szCs w:val="6"/>
              </w:rPr>
            </w:pPr>
          </w:p>
        </w:tc>
      </w:tr>
    </w:tbl>
    <w:p w:rsidR="00C807CA" w:rsidRDefault="00C807CA"/>
    <w:p w:rsidR="00C807CA" w:rsidRDefault="00C807CA">
      <w:pPr>
        <w:rPr>
          <w:rFonts w:ascii="Arial Narrow" w:hAnsi="Arial Narrow" w:cs="Arial"/>
        </w:rPr>
      </w:pPr>
    </w:p>
    <w:p w:rsidR="00994BD3" w:rsidRDefault="00994BD3"/>
    <w:sectPr w:rsidR="00994BD3" w:rsidSect="008D097B">
      <w:footerReference w:type="default" r:id="rId9"/>
      <w:pgSz w:w="11906" w:h="16838"/>
      <w:pgMar w:top="1440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31C3" w:rsidRDefault="008031C3" w:rsidP="00753A71">
      <w:pPr>
        <w:spacing w:after="0" w:line="240" w:lineRule="auto"/>
      </w:pPr>
      <w:r>
        <w:separator/>
      </w:r>
    </w:p>
  </w:endnote>
  <w:endnote w:type="continuationSeparator" w:id="0">
    <w:p w:rsidR="008031C3" w:rsidRDefault="008031C3" w:rsidP="00753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F58F8" w:rsidRDefault="007F58F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701FD">
      <w:rPr>
        <w:noProof/>
      </w:rPr>
      <w:t>1</w:t>
    </w:r>
    <w:r>
      <w:rPr>
        <w:noProof/>
      </w:rPr>
      <w:fldChar w:fldCharType="end"/>
    </w:r>
  </w:p>
  <w:p w:rsidR="007F58F8" w:rsidRDefault="007F58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31C3" w:rsidRDefault="008031C3" w:rsidP="00753A71">
      <w:pPr>
        <w:spacing w:after="0" w:line="240" w:lineRule="auto"/>
      </w:pPr>
      <w:r>
        <w:separator/>
      </w:r>
    </w:p>
  </w:footnote>
  <w:footnote w:type="continuationSeparator" w:id="0">
    <w:p w:rsidR="008031C3" w:rsidRDefault="008031C3" w:rsidP="00753A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354E2B"/>
    <w:multiLevelType w:val="hybridMultilevel"/>
    <w:tmpl w:val="3B580D14"/>
    <w:lvl w:ilvl="0" w:tplc="0128C95A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CA73E7"/>
    <w:multiLevelType w:val="hybridMultilevel"/>
    <w:tmpl w:val="6D5CFAA0"/>
    <w:lvl w:ilvl="0" w:tplc="D24C58A6">
      <w:start w:val="1"/>
      <w:numFmt w:val="lowerLetter"/>
      <w:lvlText w:val="%1."/>
      <w:lvlJc w:val="left"/>
      <w:pPr>
        <w:ind w:left="552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272" w:hanging="360"/>
      </w:pPr>
    </w:lvl>
    <w:lvl w:ilvl="2" w:tplc="1C09001B" w:tentative="1">
      <w:start w:val="1"/>
      <w:numFmt w:val="lowerRoman"/>
      <w:lvlText w:val="%3."/>
      <w:lvlJc w:val="right"/>
      <w:pPr>
        <w:ind w:left="1992" w:hanging="180"/>
      </w:pPr>
    </w:lvl>
    <w:lvl w:ilvl="3" w:tplc="1C09000F" w:tentative="1">
      <w:start w:val="1"/>
      <w:numFmt w:val="decimal"/>
      <w:lvlText w:val="%4."/>
      <w:lvlJc w:val="left"/>
      <w:pPr>
        <w:ind w:left="2712" w:hanging="360"/>
      </w:pPr>
    </w:lvl>
    <w:lvl w:ilvl="4" w:tplc="1C090019" w:tentative="1">
      <w:start w:val="1"/>
      <w:numFmt w:val="lowerLetter"/>
      <w:lvlText w:val="%5."/>
      <w:lvlJc w:val="left"/>
      <w:pPr>
        <w:ind w:left="3432" w:hanging="360"/>
      </w:pPr>
    </w:lvl>
    <w:lvl w:ilvl="5" w:tplc="1C09001B" w:tentative="1">
      <w:start w:val="1"/>
      <w:numFmt w:val="lowerRoman"/>
      <w:lvlText w:val="%6."/>
      <w:lvlJc w:val="right"/>
      <w:pPr>
        <w:ind w:left="4152" w:hanging="180"/>
      </w:pPr>
    </w:lvl>
    <w:lvl w:ilvl="6" w:tplc="1C09000F" w:tentative="1">
      <w:start w:val="1"/>
      <w:numFmt w:val="decimal"/>
      <w:lvlText w:val="%7."/>
      <w:lvlJc w:val="left"/>
      <w:pPr>
        <w:ind w:left="4872" w:hanging="360"/>
      </w:pPr>
    </w:lvl>
    <w:lvl w:ilvl="7" w:tplc="1C090019" w:tentative="1">
      <w:start w:val="1"/>
      <w:numFmt w:val="lowerLetter"/>
      <w:lvlText w:val="%8."/>
      <w:lvlJc w:val="left"/>
      <w:pPr>
        <w:ind w:left="5592" w:hanging="360"/>
      </w:pPr>
    </w:lvl>
    <w:lvl w:ilvl="8" w:tplc="1C09001B" w:tentative="1">
      <w:start w:val="1"/>
      <w:numFmt w:val="lowerRoman"/>
      <w:lvlText w:val="%9."/>
      <w:lvlJc w:val="right"/>
      <w:pPr>
        <w:ind w:left="6312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63B61"/>
    <w:rsid w:val="00020B8B"/>
    <w:rsid w:val="00051583"/>
    <w:rsid w:val="00082AC5"/>
    <w:rsid w:val="000927F8"/>
    <w:rsid w:val="000A02AF"/>
    <w:rsid w:val="000A23B3"/>
    <w:rsid w:val="000D2F21"/>
    <w:rsid w:val="00122EEE"/>
    <w:rsid w:val="001252D0"/>
    <w:rsid w:val="001360D5"/>
    <w:rsid w:val="00146137"/>
    <w:rsid w:val="001A00D7"/>
    <w:rsid w:val="001B27B3"/>
    <w:rsid w:val="001B7837"/>
    <w:rsid w:val="0020022B"/>
    <w:rsid w:val="002173CF"/>
    <w:rsid w:val="002D2D1C"/>
    <w:rsid w:val="002D64CF"/>
    <w:rsid w:val="003265C5"/>
    <w:rsid w:val="00331ECD"/>
    <w:rsid w:val="00347A13"/>
    <w:rsid w:val="00366F94"/>
    <w:rsid w:val="00372A19"/>
    <w:rsid w:val="003A3328"/>
    <w:rsid w:val="003A46B4"/>
    <w:rsid w:val="003B1C15"/>
    <w:rsid w:val="003C039D"/>
    <w:rsid w:val="003C2A05"/>
    <w:rsid w:val="003D1DCD"/>
    <w:rsid w:val="00404760"/>
    <w:rsid w:val="0040668F"/>
    <w:rsid w:val="00454855"/>
    <w:rsid w:val="00477071"/>
    <w:rsid w:val="004B20D8"/>
    <w:rsid w:val="004E49C6"/>
    <w:rsid w:val="00507F94"/>
    <w:rsid w:val="00525063"/>
    <w:rsid w:val="00547E94"/>
    <w:rsid w:val="00566C9D"/>
    <w:rsid w:val="00580E43"/>
    <w:rsid w:val="005E3348"/>
    <w:rsid w:val="005F3557"/>
    <w:rsid w:val="00613692"/>
    <w:rsid w:val="0061745C"/>
    <w:rsid w:val="00640582"/>
    <w:rsid w:val="006A0829"/>
    <w:rsid w:val="006C379A"/>
    <w:rsid w:val="006C773C"/>
    <w:rsid w:val="0070245A"/>
    <w:rsid w:val="00704F0B"/>
    <w:rsid w:val="0071143F"/>
    <w:rsid w:val="00753A71"/>
    <w:rsid w:val="007C08E8"/>
    <w:rsid w:val="007C7D3F"/>
    <w:rsid w:val="007D6581"/>
    <w:rsid w:val="007D7DBE"/>
    <w:rsid w:val="007F58F8"/>
    <w:rsid w:val="008031C3"/>
    <w:rsid w:val="008336C7"/>
    <w:rsid w:val="00851F9C"/>
    <w:rsid w:val="00880E55"/>
    <w:rsid w:val="008B5BDD"/>
    <w:rsid w:val="008D097B"/>
    <w:rsid w:val="008D4731"/>
    <w:rsid w:val="008E74C3"/>
    <w:rsid w:val="00921048"/>
    <w:rsid w:val="0093495F"/>
    <w:rsid w:val="00956B4F"/>
    <w:rsid w:val="00994BD3"/>
    <w:rsid w:val="009B30DA"/>
    <w:rsid w:val="009C6D7F"/>
    <w:rsid w:val="009D1CB7"/>
    <w:rsid w:val="00A836B1"/>
    <w:rsid w:val="00AB0986"/>
    <w:rsid w:val="00AC1908"/>
    <w:rsid w:val="00AC53CB"/>
    <w:rsid w:val="00B21A92"/>
    <w:rsid w:val="00B63B61"/>
    <w:rsid w:val="00BB75B2"/>
    <w:rsid w:val="00BE6B9B"/>
    <w:rsid w:val="00BF074F"/>
    <w:rsid w:val="00C1203C"/>
    <w:rsid w:val="00C1324C"/>
    <w:rsid w:val="00C807CA"/>
    <w:rsid w:val="00D314AB"/>
    <w:rsid w:val="00D559D9"/>
    <w:rsid w:val="00D62654"/>
    <w:rsid w:val="00D6359B"/>
    <w:rsid w:val="00D73E21"/>
    <w:rsid w:val="00D745A7"/>
    <w:rsid w:val="00D971E7"/>
    <w:rsid w:val="00DA5501"/>
    <w:rsid w:val="00DB3095"/>
    <w:rsid w:val="00DF28E3"/>
    <w:rsid w:val="00DF3B6E"/>
    <w:rsid w:val="00E253A4"/>
    <w:rsid w:val="00E701FD"/>
    <w:rsid w:val="00E84862"/>
    <w:rsid w:val="00E87798"/>
    <w:rsid w:val="00EB1D1D"/>
    <w:rsid w:val="00EC04FD"/>
    <w:rsid w:val="00F149D0"/>
    <w:rsid w:val="00FA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779E3B13-C5CB-4518-B743-51F03B15E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23B3"/>
    <w:pPr>
      <w:spacing w:after="200" w:line="276" w:lineRule="auto"/>
    </w:pPr>
    <w:rPr>
      <w:sz w:val="22"/>
      <w:szCs w:val="22"/>
      <w:lang w:val="en-ZA"/>
    </w:rPr>
  </w:style>
  <w:style w:type="paragraph" w:styleId="Heading1">
    <w:name w:val="heading 1"/>
    <w:aliases w:val="Heading 1Q"/>
    <w:basedOn w:val="Normal"/>
    <w:next w:val="Normal"/>
    <w:link w:val="Heading1Char"/>
    <w:qFormat/>
    <w:rsid w:val="00B63B61"/>
    <w:pPr>
      <w:keepNext/>
      <w:spacing w:after="0" w:line="240" w:lineRule="auto"/>
      <w:outlineLvl w:val="0"/>
    </w:pPr>
    <w:rPr>
      <w:rFonts w:ascii="Arial" w:eastAsia="Times New Roman" w:hAnsi="Arial"/>
      <w:b/>
      <w:sz w:val="24"/>
      <w:szCs w:val="20"/>
      <w:lang w:val="en-US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Q Char"/>
    <w:link w:val="Heading1"/>
    <w:rsid w:val="00B63B61"/>
    <w:rPr>
      <w:rFonts w:ascii="Arial" w:eastAsia="Times New Roman" w:hAnsi="Arial" w:cs="Times New Roman"/>
      <w:b/>
      <w:sz w:val="24"/>
      <w:szCs w:val="20"/>
      <w:lang w:val="en-US"/>
    </w:rPr>
  </w:style>
  <w:style w:type="paragraph" w:styleId="Footer">
    <w:name w:val="footer"/>
    <w:aliases w:val="FooterQ"/>
    <w:basedOn w:val="Normal"/>
    <w:link w:val="FooterChar"/>
    <w:uiPriority w:val="99"/>
    <w:rsid w:val="00B63B6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0"/>
      <w:lang w:val="en-US" w:eastAsia="x-none"/>
    </w:rPr>
  </w:style>
  <w:style w:type="character" w:customStyle="1" w:styleId="FooterChar">
    <w:name w:val="Footer Char"/>
    <w:aliases w:val="FooterQ Char"/>
    <w:link w:val="Footer"/>
    <w:uiPriority w:val="99"/>
    <w:rsid w:val="00B63B6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114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3A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A71"/>
  </w:style>
  <w:style w:type="paragraph" w:styleId="BalloonText">
    <w:name w:val="Balloon Text"/>
    <w:basedOn w:val="Normal"/>
    <w:link w:val="BalloonTextChar"/>
    <w:uiPriority w:val="99"/>
    <w:semiHidden/>
    <w:unhideWhenUsed/>
    <w:rsid w:val="003A332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3A33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9</Words>
  <Characters>410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Hill</dc:creator>
  <cp:keywords/>
  <cp:lastModifiedBy>Jillian Hill</cp:lastModifiedBy>
  <cp:revision>2</cp:revision>
  <cp:lastPrinted>2013-01-25T08:48:00Z</cp:lastPrinted>
  <dcterms:created xsi:type="dcterms:W3CDTF">2019-09-27T07:05:00Z</dcterms:created>
  <dcterms:modified xsi:type="dcterms:W3CDTF">2019-09-27T07:05:00Z</dcterms:modified>
</cp:coreProperties>
</file>